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42" w:rightFromText="142" w:vertAnchor="page" w:horzAnchor="margin" w:tblpY="2720"/>
        <w:tblW w:w="13381" w:type="dxa"/>
        <w:tblCellMar>
          <w:left w:w="85" w:type="dxa"/>
          <w:right w:w="85" w:type="dxa"/>
        </w:tblCellMar>
        <w:tblLook w:val="0620" w:firstRow="1" w:lastRow="0" w:firstColumn="0" w:lastColumn="0" w:noHBand="1" w:noVBand="1"/>
      </w:tblPr>
      <w:tblGrid>
        <w:gridCol w:w="4989"/>
        <w:gridCol w:w="2098"/>
        <w:gridCol w:w="2098"/>
        <w:gridCol w:w="2098"/>
        <w:gridCol w:w="2098"/>
      </w:tblGrid>
      <w:tr w:rsidR="009E3AEC" w:rsidRPr="00383C8E" w14:paraId="7CC4275C" w14:textId="77777777" w:rsidTr="009E3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89" w:type="dxa"/>
            <w:vAlign w:val="center"/>
          </w:tcPr>
          <w:p w14:paraId="542560BE" w14:textId="77777777" w:rsidR="009E3AEC" w:rsidRPr="00D24CE4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4CE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Pr="00D24CE4">
              <w:rPr>
                <w:rFonts w:ascii="Times New Roman" w:hAnsi="Times New Roman" w:cs="Times New Roman"/>
                <w:color w:val="000000" w:themeColor="text1"/>
                <w:sz w:val="22"/>
              </w:rPr>
              <w:t>ariable</w:t>
            </w:r>
          </w:p>
        </w:tc>
        <w:tc>
          <w:tcPr>
            <w:tcW w:w="2098" w:type="dxa"/>
            <w:vAlign w:val="center"/>
          </w:tcPr>
          <w:p w14:paraId="38FD4B24" w14:textId="77777777" w:rsidR="009E3AEC" w:rsidRPr="00D24CE4" w:rsidRDefault="009E3AEC" w:rsidP="009E3A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D24CE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D24CE4">
              <w:rPr>
                <w:rFonts w:ascii="Times New Roman" w:hAnsi="Times New Roman" w:cs="Times New Roman"/>
                <w:color w:val="000000" w:themeColor="text1"/>
                <w:sz w:val="22"/>
              </w:rPr>
              <w:t>ll</w:t>
            </w:r>
          </w:p>
          <w:p w14:paraId="6838700E" w14:textId="77777777" w:rsidR="009E3AEC" w:rsidRPr="00D24CE4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24CE4">
              <w:rPr>
                <w:rFonts w:ascii="Times New Roman" w:hAnsi="Times New Roman" w:cs="Times New Roman"/>
                <w:color w:val="000000" w:themeColor="text1"/>
                <w:sz w:val="22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09</w:t>
            </w:r>
            <w:r w:rsidRPr="00D24CE4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98" w:type="dxa"/>
            <w:vAlign w:val="center"/>
          </w:tcPr>
          <w:p w14:paraId="582FA9F8" w14:textId="77777777" w:rsidR="009E3AEC" w:rsidRPr="00383C8E" w:rsidRDefault="009E3AEC" w:rsidP="009E3A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Training data</w:t>
            </w:r>
          </w:p>
          <w:p w14:paraId="3798639D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6765">
              <w:rPr>
                <w:rFonts w:ascii="Times New Roman" w:hAnsi="Times New Roman" w:cs="Times New Roman"/>
                <w:color w:val="000000" w:themeColor="text1"/>
                <w:sz w:val="22"/>
              </w:rPr>
              <w:t>(n=566)</w:t>
            </w:r>
          </w:p>
        </w:tc>
        <w:tc>
          <w:tcPr>
            <w:tcW w:w="2098" w:type="dxa"/>
            <w:vAlign w:val="center"/>
          </w:tcPr>
          <w:p w14:paraId="6C3253AD" w14:textId="77777777" w:rsidR="009E3AEC" w:rsidRPr="00383C8E" w:rsidRDefault="009E3AEC" w:rsidP="009E3A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Test data</w:t>
            </w:r>
          </w:p>
          <w:p w14:paraId="61C1054A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6765">
              <w:rPr>
                <w:rFonts w:ascii="Times New Roman" w:hAnsi="Times New Roman" w:cs="Times New Roman"/>
                <w:color w:val="000000" w:themeColor="text1"/>
                <w:sz w:val="22"/>
              </w:rPr>
              <w:t>(n=243)</w:t>
            </w:r>
          </w:p>
        </w:tc>
        <w:tc>
          <w:tcPr>
            <w:tcW w:w="2098" w:type="dxa"/>
            <w:vAlign w:val="center"/>
          </w:tcPr>
          <w:p w14:paraId="44F4C206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9E3AEC" w:rsidRPr="00383C8E" w14:paraId="3A2E9384" w14:textId="77777777" w:rsidTr="009E3AEC">
        <w:tc>
          <w:tcPr>
            <w:tcW w:w="4989" w:type="dxa"/>
            <w:vAlign w:val="center"/>
          </w:tcPr>
          <w:p w14:paraId="0C26E3B2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2098" w:type="dxa"/>
            <w:vAlign w:val="center"/>
          </w:tcPr>
          <w:p w14:paraId="4AF9CD19" w14:textId="77777777" w:rsidR="009E3AEC" w:rsidRPr="00D94B96" w:rsidRDefault="009E3AEC" w:rsidP="009E3AEC">
            <w:pPr>
              <w:widowControl/>
              <w:rPr>
                <w:color w:val="FF0000"/>
                <w:sz w:val="22"/>
              </w:rPr>
            </w:pPr>
            <w:r w:rsidRPr="00803D68">
              <w:rPr>
                <w:rFonts w:hint="eastAsia"/>
                <w:color w:val="000000" w:themeColor="text1"/>
                <w:sz w:val="22"/>
              </w:rPr>
              <w:t>67.</w:t>
            </w:r>
            <w:r w:rsidRPr="00803D68">
              <w:rPr>
                <w:color w:val="000000" w:themeColor="text1"/>
                <w:sz w:val="22"/>
              </w:rPr>
              <w:t>1 [</w:t>
            </w:r>
            <w:r w:rsidRPr="00803D68">
              <w:rPr>
                <w:rFonts w:hint="eastAsia"/>
                <w:color w:val="000000" w:themeColor="text1"/>
                <w:sz w:val="22"/>
              </w:rPr>
              <w:t>1</w:t>
            </w:r>
            <w:r w:rsidRPr="00803D68">
              <w:rPr>
                <w:color w:val="000000" w:themeColor="text1"/>
                <w:sz w:val="22"/>
              </w:rPr>
              <w:t>6</w:t>
            </w:r>
            <w:r w:rsidRPr="00803D68">
              <w:rPr>
                <w:rFonts w:hint="eastAsia"/>
                <w:color w:val="000000" w:themeColor="text1"/>
                <w:sz w:val="22"/>
              </w:rPr>
              <w:t>.</w:t>
            </w:r>
            <w:r w:rsidRPr="00803D68">
              <w:rPr>
                <w:color w:val="000000" w:themeColor="text1"/>
                <w:sz w:val="22"/>
              </w:rPr>
              <w:t>0]</w:t>
            </w:r>
          </w:p>
        </w:tc>
        <w:tc>
          <w:tcPr>
            <w:tcW w:w="2098" w:type="dxa"/>
            <w:vAlign w:val="center"/>
          </w:tcPr>
          <w:p w14:paraId="6C3E2314" w14:textId="77777777" w:rsidR="009E3AEC" w:rsidRPr="006241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4199">
              <w:rPr>
                <w:rFonts w:ascii="Times New Roman" w:hAnsi="Times New Roman" w:cs="Times New Roman"/>
                <w:color w:val="000000" w:themeColor="text1"/>
                <w:sz w:val="22"/>
              </w:rPr>
              <w:t>67.4 [15.8]</w:t>
            </w:r>
          </w:p>
        </w:tc>
        <w:tc>
          <w:tcPr>
            <w:tcW w:w="2098" w:type="dxa"/>
            <w:vAlign w:val="center"/>
          </w:tcPr>
          <w:p w14:paraId="26D49ECB" w14:textId="77777777" w:rsidR="009E3AEC" w:rsidRPr="00624199" w:rsidRDefault="009E3AEC" w:rsidP="009E3AEC">
            <w:pPr>
              <w:widowControl/>
              <w:rPr>
                <w:color w:val="000000" w:themeColor="text1"/>
                <w:sz w:val="22"/>
              </w:rPr>
            </w:pPr>
            <w:r w:rsidRPr="00624199">
              <w:rPr>
                <w:rFonts w:ascii="Times New Roman" w:hAnsi="Times New Roman" w:cs="Times New Roman"/>
                <w:color w:val="000000" w:themeColor="text1"/>
                <w:sz w:val="22"/>
              </w:rPr>
              <w:t>66.5 [16.6]</w:t>
            </w:r>
          </w:p>
        </w:tc>
        <w:tc>
          <w:tcPr>
            <w:tcW w:w="2098" w:type="dxa"/>
            <w:vAlign w:val="center"/>
          </w:tcPr>
          <w:p w14:paraId="45DC9435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63B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B63B6">
              <w:rPr>
                <w:rFonts w:ascii="Times New Roman" w:hAnsi="Times New Roman" w:cs="Times New Roman"/>
                <w:color w:val="000000" w:themeColor="text1"/>
                <w:sz w:val="22"/>
              </w:rPr>
              <w:t>.48</w:t>
            </w:r>
          </w:p>
        </w:tc>
      </w:tr>
      <w:tr w:rsidR="009E3AEC" w:rsidRPr="00383C8E" w14:paraId="03E2CAB5" w14:textId="77777777" w:rsidTr="009E3AEC">
        <w:trPr>
          <w:trHeight w:val="300"/>
        </w:trPr>
        <w:tc>
          <w:tcPr>
            <w:tcW w:w="4989" w:type="dxa"/>
            <w:vAlign w:val="center"/>
          </w:tcPr>
          <w:p w14:paraId="27DDF5C3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Gender (male)</w:t>
            </w:r>
          </w:p>
        </w:tc>
        <w:tc>
          <w:tcPr>
            <w:tcW w:w="2098" w:type="dxa"/>
            <w:vAlign w:val="center"/>
          </w:tcPr>
          <w:p w14:paraId="092A0645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44204D">
              <w:rPr>
                <w:rFonts w:ascii="Times New Roman" w:hAnsi="Times New Roman" w:cs="Times New Roman"/>
                <w:color w:val="000000" w:themeColor="text1"/>
                <w:sz w:val="22"/>
              </w:rPr>
              <w:t>468 (57.8%)</w:t>
            </w:r>
          </w:p>
        </w:tc>
        <w:tc>
          <w:tcPr>
            <w:tcW w:w="2098" w:type="dxa"/>
            <w:vAlign w:val="center"/>
          </w:tcPr>
          <w:p w14:paraId="2C3F4309" w14:textId="77777777" w:rsidR="009E3AEC" w:rsidRPr="006241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4199">
              <w:rPr>
                <w:rFonts w:ascii="Times New Roman" w:hAnsi="Times New Roman" w:cs="Times New Roman"/>
                <w:color w:val="000000" w:themeColor="text1"/>
                <w:sz w:val="22"/>
              </w:rPr>
              <w:t>333 (58.8%)</w:t>
            </w:r>
          </w:p>
        </w:tc>
        <w:tc>
          <w:tcPr>
            <w:tcW w:w="2098" w:type="dxa"/>
            <w:vAlign w:val="center"/>
          </w:tcPr>
          <w:p w14:paraId="11FB6C11" w14:textId="77777777" w:rsidR="009E3AEC" w:rsidRPr="006241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4199">
              <w:rPr>
                <w:rFonts w:ascii="Times New Roman" w:hAnsi="Times New Roman" w:cs="Times New Roman"/>
                <w:color w:val="000000" w:themeColor="text1"/>
                <w:sz w:val="22"/>
              </w:rPr>
              <w:t>135 (55.6%)</w:t>
            </w:r>
          </w:p>
        </w:tc>
        <w:tc>
          <w:tcPr>
            <w:tcW w:w="2098" w:type="dxa"/>
            <w:vAlign w:val="center"/>
          </w:tcPr>
          <w:p w14:paraId="756D79B3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B055E0">
              <w:rPr>
                <w:rFonts w:ascii="Times New Roman" w:hAnsi="Times New Roman" w:cs="Times New Roman"/>
                <w:color w:val="000000" w:themeColor="text1"/>
                <w:sz w:val="22"/>
              </w:rPr>
              <w:t>0.65</w:t>
            </w:r>
          </w:p>
        </w:tc>
      </w:tr>
      <w:tr w:rsidR="009E3AEC" w:rsidRPr="00383C8E" w14:paraId="37FC4B1B" w14:textId="77777777" w:rsidTr="009E3AEC">
        <w:trPr>
          <w:trHeight w:val="340"/>
        </w:trPr>
        <w:tc>
          <w:tcPr>
            <w:tcW w:w="4989" w:type="dxa"/>
            <w:vAlign w:val="center"/>
          </w:tcPr>
          <w:p w14:paraId="2E872CD7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14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>ICU location</w:t>
            </w:r>
          </w:p>
        </w:tc>
        <w:tc>
          <w:tcPr>
            <w:tcW w:w="2098" w:type="dxa"/>
            <w:vAlign w:val="center"/>
          </w:tcPr>
          <w:p w14:paraId="12CFF898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4F809371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12A5470C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69A34789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E3AEC" w:rsidRPr="00383C8E" w14:paraId="32BBA258" w14:textId="77777777" w:rsidTr="009E3AEC">
        <w:trPr>
          <w:trHeight w:val="198"/>
        </w:trPr>
        <w:tc>
          <w:tcPr>
            <w:tcW w:w="4989" w:type="dxa"/>
            <w:vAlign w:val="center"/>
          </w:tcPr>
          <w:p w14:paraId="64DA19B5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06C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6C1A">
              <w:rPr>
                <w:rFonts w:ascii="Times New Roman" w:hAnsi="Times New Roman" w:cs="Times New Roman"/>
                <w:color w:val="000000" w:themeColor="text1"/>
                <w:sz w:val="22"/>
              </w:rPr>
              <w:t>ICU</w:t>
            </w:r>
          </w:p>
        </w:tc>
        <w:tc>
          <w:tcPr>
            <w:tcW w:w="2098" w:type="dxa"/>
            <w:vAlign w:val="center"/>
          </w:tcPr>
          <w:p w14:paraId="1E1918DC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6921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37 (29.3%)</w:t>
            </w:r>
          </w:p>
        </w:tc>
        <w:tc>
          <w:tcPr>
            <w:tcW w:w="2098" w:type="dxa"/>
            <w:vAlign w:val="center"/>
          </w:tcPr>
          <w:p w14:paraId="43DB7D2C" w14:textId="77777777" w:rsidR="009E3AEC" w:rsidRPr="0012182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168 (29.7%)</w:t>
            </w:r>
          </w:p>
        </w:tc>
        <w:tc>
          <w:tcPr>
            <w:tcW w:w="2098" w:type="dxa"/>
            <w:vAlign w:val="center"/>
          </w:tcPr>
          <w:p w14:paraId="565DE53D" w14:textId="77777777" w:rsidR="009E3AEC" w:rsidRPr="0012182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69 (28.4%)</w:t>
            </w:r>
          </w:p>
        </w:tc>
        <w:tc>
          <w:tcPr>
            <w:tcW w:w="2098" w:type="dxa"/>
            <w:vAlign w:val="center"/>
          </w:tcPr>
          <w:p w14:paraId="6B303058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743D03"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</w:tr>
      <w:tr w:rsidR="009E3AEC" w:rsidRPr="00383C8E" w14:paraId="4A7F3105" w14:textId="77777777" w:rsidTr="009E3AEC">
        <w:trPr>
          <w:trHeight w:val="241"/>
        </w:trPr>
        <w:tc>
          <w:tcPr>
            <w:tcW w:w="4989" w:type="dxa"/>
            <w:vAlign w:val="center"/>
          </w:tcPr>
          <w:p w14:paraId="634FE5E7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F06C1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06C1A">
              <w:rPr>
                <w:rFonts w:ascii="Times New Roman" w:hAnsi="Times New Roman" w:cs="Times New Roman"/>
                <w:color w:val="000000" w:themeColor="text1"/>
                <w:sz w:val="22"/>
              </w:rPr>
              <w:t>IC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/SICU</w:t>
            </w:r>
          </w:p>
        </w:tc>
        <w:tc>
          <w:tcPr>
            <w:tcW w:w="2098" w:type="dxa"/>
            <w:vAlign w:val="center"/>
          </w:tcPr>
          <w:p w14:paraId="0B33CA41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6921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19 (14.7%)</w:t>
            </w:r>
          </w:p>
        </w:tc>
        <w:tc>
          <w:tcPr>
            <w:tcW w:w="2098" w:type="dxa"/>
            <w:vAlign w:val="center"/>
          </w:tcPr>
          <w:p w14:paraId="5CE2D257" w14:textId="77777777" w:rsidR="009E3AEC" w:rsidRPr="0012182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86 (15.2%)</w:t>
            </w:r>
          </w:p>
        </w:tc>
        <w:tc>
          <w:tcPr>
            <w:tcW w:w="2098" w:type="dxa"/>
            <w:vAlign w:val="center"/>
          </w:tcPr>
          <w:p w14:paraId="04AC2C53" w14:textId="77777777" w:rsidR="009E3AEC" w:rsidRPr="0012182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33 (13.6%)</w:t>
            </w:r>
          </w:p>
        </w:tc>
        <w:tc>
          <w:tcPr>
            <w:tcW w:w="2098" w:type="dxa"/>
            <w:vAlign w:val="center"/>
          </w:tcPr>
          <w:p w14:paraId="5C2D2206" w14:textId="77777777" w:rsidR="009E3AEC" w:rsidRPr="003957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57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95782">
              <w:rPr>
                <w:rFonts w:ascii="Times New Roman" w:hAnsi="Times New Roman" w:cs="Times New Roman"/>
                <w:color w:val="000000" w:themeColor="text1"/>
                <w:sz w:val="22"/>
              </w:rPr>
              <w:t>.60</w:t>
            </w:r>
          </w:p>
        </w:tc>
      </w:tr>
      <w:tr w:rsidR="009E3AEC" w:rsidRPr="00383C8E" w14:paraId="40227C0B" w14:textId="77777777" w:rsidTr="009E3AEC">
        <w:trPr>
          <w:trHeight w:val="373"/>
        </w:trPr>
        <w:tc>
          <w:tcPr>
            <w:tcW w:w="4989" w:type="dxa"/>
            <w:vAlign w:val="center"/>
          </w:tcPr>
          <w:p w14:paraId="0C887BCA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CU</w:t>
            </w:r>
          </w:p>
        </w:tc>
        <w:tc>
          <w:tcPr>
            <w:tcW w:w="2098" w:type="dxa"/>
            <w:vAlign w:val="center"/>
          </w:tcPr>
          <w:p w14:paraId="6B01A83B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6921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42 (17.6%)</w:t>
            </w:r>
          </w:p>
        </w:tc>
        <w:tc>
          <w:tcPr>
            <w:tcW w:w="2098" w:type="dxa"/>
            <w:vAlign w:val="center"/>
          </w:tcPr>
          <w:p w14:paraId="399FD3F3" w14:textId="77777777" w:rsidR="009E3AEC" w:rsidRPr="0012182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104 (18.4%)</w:t>
            </w:r>
          </w:p>
        </w:tc>
        <w:tc>
          <w:tcPr>
            <w:tcW w:w="2098" w:type="dxa"/>
            <w:vAlign w:val="center"/>
          </w:tcPr>
          <w:p w14:paraId="4392D623" w14:textId="77777777" w:rsidR="009E3AEC" w:rsidRPr="0012182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38 (15.</w:t>
            </w:r>
            <w:r w:rsidRPr="0012182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12182B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98" w:type="dxa"/>
            <w:vAlign w:val="center"/>
          </w:tcPr>
          <w:p w14:paraId="732DD3C7" w14:textId="77777777" w:rsidR="009E3AEC" w:rsidRPr="003957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5782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</w:tr>
      <w:tr w:rsidR="009E3AEC" w:rsidRPr="00383C8E" w14:paraId="66109D8C" w14:textId="77777777" w:rsidTr="009E3AEC">
        <w:tc>
          <w:tcPr>
            <w:tcW w:w="4989" w:type="dxa"/>
            <w:vAlign w:val="center"/>
          </w:tcPr>
          <w:p w14:paraId="05FD8A7E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SICU</w:t>
            </w:r>
          </w:p>
        </w:tc>
        <w:tc>
          <w:tcPr>
            <w:tcW w:w="2098" w:type="dxa"/>
            <w:vAlign w:val="center"/>
          </w:tcPr>
          <w:p w14:paraId="6AB6A4BD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6921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09 (13.5%)</w:t>
            </w:r>
          </w:p>
        </w:tc>
        <w:tc>
          <w:tcPr>
            <w:tcW w:w="2098" w:type="dxa"/>
            <w:vAlign w:val="center"/>
          </w:tcPr>
          <w:p w14:paraId="7BDAE3DD" w14:textId="77777777" w:rsidR="009E3AEC" w:rsidRPr="00872D6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D62">
              <w:rPr>
                <w:rFonts w:ascii="Times New Roman" w:hAnsi="Times New Roman" w:cs="Times New Roman"/>
                <w:color w:val="000000" w:themeColor="text1"/>
                <w:sz w:val="22"/>
              </w:rPr>
              <w:t>76 (13.4%)</w:t>
            </w:r>
          </w:p>
        </w:tc>
        <w:tc>
          <w:tcPr>
            <w:tcW w:w="2098" w:type="dxa"/>
            <w:vAlign w:val="center"/>
          </w:tcPr>
          <w:p w14:paraId="17648322" w14:textId="77777777" w:rsidR="009E3AEC" w:rsidRPr="00872D6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D62">
              <w:rPr>
                <w:rFonts w:ascii="Times New Roman" w:hAnsi="Times New Roman" w:cs="Times New Roman"/>
                <w:color w:val="000000" w:themeColor="text1"/>
                <w:sz w:val="22"/>
              </w:rPr>
              <w:t>33 (13.6%)</w:t>
            </w:r>
          </w:p>
        </w:tc>
        <w:tc>
          <w:tcPr>
            <w:tcW w:w="2098" w:type="dxa"/>
            <w:vAlign w:val="center"/>
          </w:tcPr>
          <w:p w14:paraId="06076DEC" w14:textId="77777777" w:rsidR="009E3AEC" w:rsidRPr="003957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57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95782">
              <w:rPr>
                <w:rFonts w:ascii="Times New Roman" w:hAnsi="Times New Roman" w:cs="Times New Roman"/>
                <w:color w:val="000000" w:themeColor="text1"/>
                <w:sz w:val="22"/>
              </w:rPr>
              <w:t>.95</w:t>
            </w:r>
          </w:p>
        </w:tc>
      </w:tr>
      <w:tr w:rsidR="009E3AEC" w:rsidRPr="00383C8E" w14:paraId="63206D28" w14:textId="77777777" w:rsidTr="009E3AEC">
        <w:trPr>
          <w:trHeight w:val="305"/>
        </w:trPr>
        <w:tc>
          <w:tcPr>
            <w:tcW w:w="4989" w:type="dxa"/>
            <w:tcBorders>
              <w:bottom w:val="nil"/>
            </w:tcBorders>
            <w:vAlign w:val="center"/>
          </w:tcPr>
          <w:p w14:paraId="2678E126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CF33AF">
              <w:rPr>
                <w:rFonts w:ascii="Times New Roman" w:hAnsi="Times New Roman" w:cs="Times New Roman"/>
                <w:color w:val="000000" w:themeColor="text1"/>
                <w:sz w:val="22"/>
              </w:rPr>
              <w:t>CU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066227C1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6921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1 (11.2%)</w:t>
            </w:r>
          </w:p>
        </w:tc>
        <w:tc>
          <w:tcPr>
            <w:tcW w:w="2098" w:type="dxa"/>
            <w:vAlign w:val="center"/>
          </w:tcPr>
          <w:p w14:paraId="7E9BCC62" w14:textId="77777777" w:rsidR="009E3AEC" w:rsidRPr="00872D6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D62">
              <w:rPr>
                <w:rFonts w:ascii="Times New Roman" w:hAnsi="Times New Roman" w:cs="Times New Roman"/>
                <w:color w:val="000000" w:themeColor="text1"/>
                <w:sz w:val="22"/>
              </w:rPr>
              <w:t>53 (9.4%)</w:t>
            </w:r>
          </w:p>
        </w:tc>
        <w:tc>
          <w:tcPr>
            <w:tcW w:w="2098" w:type="dxa"/>
            <w:vAlign w:val="center"/>
          </w:tcPr>
          <w:p w14:paraId="39FCD16D" w14:textId="77777777" w:rsidR="009E3AEC" w:rsidRPr="00872D6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D62">
              <w:rPr>
                <w:rFonts w:ascii="Times New Roman" w:hAnsi="Times New Roman" w:cs="Times New Roman"/>
                <w:color w:val="000000" w:themeColor="text1"/>
                <w:sz w:val="22"/>
              </w:rPr>
              <w:t>38 (15.6%)</w:t>
            </w:r>
          </w:p>
        </w:tc>
        <w:tc>
          <w:tcPr>
            <w:tcW w:w="2098" w:type="dxa"/>
            <w:vAlign w:val="center"/>
          </w:tcPr>
          <w:p w14:paraId="32FB05F6" w14:textId="77777777" w:rsidR="009E3AEC" w:rsidRPr="003957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57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95782">
              <w:rPr>
                <w:rFonts w:ascii="Times New Roman" w:hAnsi="Times New Roman" w:cs="Times New Roman"/>
                <w:color w:val="000000" w:themeColor="text1"/>
                <w:sz w:val="22"/>
              </w:rPr>
              <w:t>.02</w:t>
            </w:r>
          </w:p>
        </w:tc>
      </w:tr>
      <w:tr w:rsidR="009E3AEC" w:rsidRPr="00383C8E" w14:paraId="37F16DAA" w14:textId="77777777" w:rsidTr="009E3AEC">
        <w:trPr>
          <w:trHeight w:val="193"/>
        </w:trPr>
        <w:tc>
          <w:tcPr>
            <w:tcW w:w="4989" w:type="dxa"/>
            <w:tcBorders>
              <w:top w:val="nil"/>
              <w:bottom w:val="nil"/>
            </w:tcBorders>
            <w:vAlign w:val="center"/>
          </w:tcPr>
          <w:p w14:paraId="6E08799C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33A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CF33AF">
              <w:rPr>
                <w:rFonts w:ascii="Times New Roman" w:hAnsi="Times New Roman" w:cs="Times New Roman"/>
                <w:color w:val="000000" w:themeColor="text1"/>
                <w:sz w:val="22"/>
              </w:rPr>
              <w:t>VICU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62E4CF5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6921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04 (12.9%)</w:t>
            </w:r>
          </w:p>
        </w:tc>
        <w:tc>
          <w:tcPr>
            <w:tcW w:w="2098" w:type="dxa"/>
            <w:tcBorders>
              <w:bottom w:val="single" w:sz="4" w:space="0" w:color="FFFFFF" w:themeColor="background1"/>
            </w:tcBorders>
            <w:vAlign w:val="center"/>
          </w:tcPr>
          <w:p w14:paraId="494B3370" w14:textId="77777777" w:rsidR="009E3AEC" w:rsidRPr="00872D6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D62">
              <w:rPr>
                <w:rFonts w:ascii="Times New Roman" w:hAnsi="Times New Roman" w:cs="Times New Roman"/>
                <w:color w:val="000000" w:themeColor="text1"/>
                <w:sz w:val="22"/>
              </w:rPr>
              <w:t>75 (13.3%)</w:t>
            </w:r>
          </w:p>
        </w:tc>
        <w:tc>
          <w:tcPr>
            <w:tcW w:w="2098" w:type="dxa"/>
            <w:tcBorders>
              <w:bottom w:val="single" w:sz="4" w:space="0" w:color="FFFFFF" w:themeColor="background1"/>
            </w:tcBorders>
            <w:vAlign w:val="center"/>
          </w:tcPr>
          <w:p w14:paraId="650120C2" w14:textId="77777777" w:rsidR="009E3AEC" w:rsidRPr="00872D6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D62">
              <w:rPr>
                <w:rFonts w:ascii="Times New Roman" w:hAnsi="Times New Roman" w:cs="Times New Roman"/>
                <w:color w:val="000000" w:themeColor="text1"/>
                <w:sz w:val="22"/>
              </w:rPr>
              <w:t>29 (11.9%)</w:t>
            </w:r>
          </w:p>
        </w:tc>
        <w:tc>
          <w:tcPr>
            <w:tcW w:w="2098" w:type="dxa"/>
            <w:tcBorders>
              <w:bottom w:val="single" w:sz="4" w:space="0" w:color="FFFFFF" w:themeColor="background1"/>
            </w:tcBorders>
            <w:vAlign w:val="center"/>
          </w:tcPr>
          <w:p w14:paraId="7752A0D8" w14:textId="77777777" w:rsidR="009E3AEC" w:rsidRPr="003957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57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95782">
              <w:rPr>
                <w:rFonts w:ascii="Times New Roman" w:hAnsi="Times New Roman" w:cs="Times New Roman"/>
                <w:color w:val="000000" w:themeColor="text1"/>
                <w:sz w:val="22"/>
              </w:rPr>
              <w:t>.65</w:t>
            </w:r>
          </w:p>
        </w:tc>
      </w:tr>
      <w:tr w:rsidR="009E3AEC" w:rsidRPr="00383C8E" w14:paraId="1549C3FC" w14:textId="77777777" w:rsidTr="009E3AEC">
        <w:tc>
          <w:tcPr>
            <w:tcW w:w="4989" w:type="dxa"/>
            <w:tcBorders>
              <w:top w:val="nil"/>
            </w:tcBorders>
            <w:vAlign w:val="center"/>
          </w:tcPr>
          <w:p w14:paraId="4408DB83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ther (NSICU or </w:t>
            </w:r>
            <w:r w:rsidRPr="00CF33A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CF33AF">
              <w:rPr>
                <w:rFonts w:ascii="Times New Roman" w:hAnsi="Times New Roman" w:cs="Times New Roman"/>
                <w:color w:val="000000" w:themeColor="text1"/>
                <w:sz w:val="22"/>
              </w:rPr>
              <w:t>AC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14:paraId="22DA18BE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6921C8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98" w:type="dxa"/>
            <w:tcBorders>
              <w:top w:val="single" w:sz="4" w:space="0" w:color="FFFFFF" w:themeColor="background1"/>
            </w:tcBorders>
            <w:vAlign w:val="center"/>
          </w:tcPr>
          <w:p w14:paraId="23F3F6EF" w14:textId="77777777" w:rsidR="009E3AEC" w:rsidRPr="00605F82" w:rsidRDefault="009E3AEC" w:rsidP="009E3AEC">
            <w:pPr>
              <w:ind w:left="110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5F82">
              <w:rPr>
                <w:rFonts w:ascii="Times New Roman" w:hAnsi="Times New Roman" w:cs="Times New Roman"/>
                <w:color w:val="000000" w:themeColor="text1"/>
                <w:sz w:val="22"/>
              </w:rPr>
              <w:t>4 (0.7%)</w:t>
            </w:r>
          </w:p>
        </w:tc>
        <w:tc>
          <w:tcPr>
            <w:tcW w:w="2098" w:type="dxa"/>
            <w:tcBorders>
              <w:top w:val="single" w:sz="4" w:space="0" w:color="FFFFFF" w:themeColor="background1"/>
            </w:tcBorders>
            <w:vAlign w:val="center"/>
          </w:tcPr>
          <w:p w14:paraId="6154F45B" w14:textId="77777777" w:rsidR="009E3AEC" w:rsidRPr="00605F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5F82">
              <w:rPr>
                <w:rFonts w:ascii="Times New Roman" w:hAnsi="Times New Roman" w:cs="Times New Roman"/>
                <w:color w:val="000000" w:themeColor="text1"/>
                <w:sz w:val="22"/>
              </w:rPr>
              <w:t>3 (1.2%)</w:t>
            </w:r>
          </w:p>
        </w:tc>
        <w:tc>
          <w:tcPr>
            <w:tcW w:w="2098" w:type="dxa"/>
            <w:tcBorders>
              <w:top w:val="single" w:sz="4" w:space="0" w:color="FFFFFF" w:themeColor="background1"/>
            </w:tcBorders>
            <w:vAlign w:val="center"/>
          </w:tcPr>
          <w:p w14:paraId="132F367B" w14:textId="77777777" w:rsidR="009E3AEC" w:rsidRPr="00395782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95782">
              <w:rPr>
                <w:rFonts w:ascii="Times New Roman" w:hAnsi="Times New Roman" w:cs="Times New Roman"/>
                <w:color w:val="000000" w:themeColor="text1"/>
                <w:sz w:val="22"/>
              </w:rPr>
              <w:t>0.46</w:t>
            </w:r>
          </w:p>
        </w:tc>
      </w:tr>
      <w:tr w:rsidR="009E3AEC" w:rsidRPr="00383C8E" w14:paraId="32976434" w14:textId="77777777" w:rsidTr="009E3AEC">
        <w:tc>
          <w:tcPr>
            <w:tcW w:w="4989" w:type="dxa"/>
            <w:vAlign w:val="center"/>
          </w:tcPr>
          <w:p w14:paraId="49F04FF8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66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u w:val="single"/>
              </w:rPr>
              <w:t>P</w:t>
            </w:r>
            <w:r w:rsidRPr="008766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>ast medical history</w:t>
            </w:r>
          </w:p>
        </w:tc>
        <w:tc>
          <w:tcPr>
            <w:tcW w:w="2098" w:type="dxa"/>
            <w:vAlign w:val="center"/>
          </w:tcPr>
          <w:p w14:paraId="2338CA7E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54BCFEBE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718596FD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2CFE4B31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E3AEC" w:rsidRPr="00383C8E" w14:paraId="112DFED4" w14:textId="77777777" w:rsidTr="009E3AEC">
        <w:tc>
          <w:tcPr>
            <w:tcW w:w="4989" w:type="dxa"/>
            <w:vAlign w:val="center"/>
          </w:tcPr>
          <w:p w14:paraId="74EBEAB7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1F147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1F1470">
              <w:rPr>
                <w:rFonts w:ascii="Times New Roman" w:hAnsi="Times New Roman" w:cs="Times New Roman"/>
                <w:color w:val="000000" w:themeColor="text1"/>
                <w:sz w:val="22"/>
              </w:rPr>
              <w:t>iabetes Mellitus</w:t>
            </w:r>
          </w:p>
        </w:tc>
        <w:tc>
          <w:tcPr>
            <w:tcW w:w="2098" w:type="dxa"/>
            <w:vAlign w:val="center"/>
          </w:tcPr>
          <w:p w14:paraId="199867CB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1F147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1F1470">
              <w:rPr>
                <w:rFonts w:ascii="Times New Roman" w:hAnsi="Times New Roman" w:cs="Times New Roman"/>
                <w:color w:val="000000" w:themeColor="text1"/>
                <w:sz w:val="22"/>
              </w:rPr>
              <w:t>96 (24.2%)</w:t>
            </w:r>
          </w:p>
        </w:tc>
        <w:tc>
          <w:tcPr>
            <w:tcW w:w="2098" w:type="dxa"/>
            <w:vAlign w:val="center"/>
          </w:tcPr>
          <w:p w14:paraId="06D28D39" w14:textId="77777777" w:rsidR="009E3AEC" w:rsidRPr="00702A3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2A3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702A33">
              <w:rPr>
                <w:rFonts w:ascii="Times New Roman" w:hAnsi="Times New Roman" w:cs="Times New Roman"/>
                <w:color w:val="000000" w:themeColor="text1"/>
                <w:sz w:val="22"/>
              </w:rPr>
              <w:t>45 (25.6%)</w:t>
            </w:r>
          </w:p>
        </w:tc>
        <w:tc>
          <w:tcPr>
            <w:tcW w:w="2098" w:type="dxa"/>
            <w:vAlign w:val="center"/>
          </w:tcPr>
          <w:p w14:paraId="56807934" w14:textId="77777777" w:rsidR="009E3AEC" w:rsidRPr="00702A3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2A33">
              <w:rPr>
                <w:rFonts w:ascii="Times New Roman" w:hAnsi="Times New Roman" w:cs="Times New Roman"/>
                <w:color w:val="000000" w:themeColor="text1"/>
                <w:sz w:val="22"/>
              </w:rPr>
              <w:t>51 (21.0%)</w:t>
            </w:r>
          </w:p>
        </w:tc>
        <w:tc>
          <w:tcPr>
            <w:tcW w:w="2098" w:type="dxa"/>
            <w:vAlign w:val="center"/>
          </w:tcPr>
          <w:p w14:paraId="19B6B442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.27</w:t>
            </w:r>
          </w:p>
        </w:tc>
      </w:tr>
      <w:tr w:rsidR="009E3AEC" w:rsidRPr="00383C8E" w14:paraId="6B889D86" w14:textId="77777777" w:rsidTr="009E3AEC">
        <w:tc>
          <w:tcPr>
            <w:tcW w:w="4989" w:type="dxa"/>
            <w:vAlign w:val="center"/>
          </w:tcPr>
          <w:p w14:paraId="2C95BCFF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5C2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655C22">
              <w:rPr>
                <w:rFonts w:ascii="Times New Roman" w:hAnsi="Times New Roman" w:cs="Times New Roman"/>
                <w:color w:val="000000" w:themeColor="text1"/>
                <w:sz w:val="22"/>
              </w:rPr>
              <w:t>OPD</w:t>
            </w:r>
          </w:p>
        </w:tc>
        <w:tc>
          <w:tcPr>
            <w:tcW w:w="2098" w:type="dxa"/>
            <w:vAlign w:val="center"/>
          </w:tcPr>
          <w:p w14:paraId="07803C09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C5EF4">
              <w:rPr>
                <w:rFonts w:ascii="Times New Roman" w:hAnsi="Times New Roman" w:cs="Times New Roman"/>
                <w:color w:val="000000" w:themeColor="text1"/>
                <w:sz w:val="22"/>
              </w:rPr>
              <w:t>21 (2.6%)</w:t>
            </w:r>
          </w:p>
        </w:tc>
        <w:tc>
          <w:tcPr>
            <w:tcW w:w="2098" w:type="dxa"/>
            <w:vAlign w:val="center"/>
          </w:tcPr>
          <w:p w14:paraId="5D8BDDFD" w14:textId="77777777" w:rsidR="009E3AEC" w:rsidRPr="004100A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00A3">
              <w:rPr>
                <w:rFonts w:ascii="Times New Roman" w:hAnsi="Times New Roman" w:cs="Times New Roman"/>
                <w:color w:val="000000" w:themeColor="text1"/>
                <w:sz w:val="22"/>
              </w:rPr>
              <w:t>15 (2.7%)</w:t>
            </w:r>
          </w:p>
        </w:tc>
        <w:tc>
          <w:tcPr>
            <w:tcW w:w="2098" w:type="dxa"/>
            <w:vAlign w:val="center"/>
          </w:tcPr>
          <w:p w14:paraId="59D02001" w14:textId="77777777" w:rsidR="009E3AEC" w:rsidRPr="004100A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00A3">
              <w:rPr>
                <w:rFonts w:ascii="Times New Roman" w:hAnsi="Times New Roman" w:cs="Times New Roman"/>
                <w:color w:val="000000" w:themeColor="text1"/>
                <w:sz w:val="22"/>
              </w:rPr>
              <w:t>6 (2.5%)</w:t>
            </w:r>
          </w:p>
        </w:tc>
        <w:tc>
          <w:tcPr>
            <w:tcW w:w="2098" w:type="dxa"/>
            <w:vAlign w:val="center"/>
          </w:tcPr>
          <w:p w14:paraId="2068B230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.88</w:t>
            </w:r>
          </w:p>
        </w:tc>
      </w:tr>
      <w:tr w:rsidR="009E3AEC" w:rsidRPr="00383C8E" w14:paraId="2294A2CA" w14:textId="77777777" w:rsidTr="009E3AEC">
        <w:tc>
          <w:tcPr>
            <w:tcW w:w="4989" w:type="dxa"/>
            <w:vAlign w:val="center"/>
          </w:tcPr>
          <w:p w14:paraId="730FFF75" w14:textId="77777777" w:rsidR="009E3AEC" w:rsidRPr="009131FD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ronic heart disease</w:t>
            </w:r>
          </w:p>
        </w:tc>
        <w:tc>
          <w:tcPr>
            <w:tcW w:w="2098" w:type="dxa"/>
            <w:vAlign w:val="center"/>
          </w:tcPr>
          <w:p w14:paraId="47C82D5B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4472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4472F">
              <w:rPr>
                <w:rFonts w:ascii="Times New Roman" w:hAnsi="Times New Roman" w:cs="Times New Roman"/>
                <w:color w:val="000000" w:themeColor="text1"/>
                <w:sz w:val="22"/>
              </w:rPr>
              <w:t>60 (32.1%)</w:t>
            </w:r>
          </w:p>
        </w:tc>
        <w:tc>
          <w:tcPr>
            <w:tcW w:w="2098" w:type="dxa"/>
            <w:vAlign w:val="center"/>
          </w:tcPr>
          <w:p w14:paraId="6580CDA7" w14:textId="77777777" w:rsidR="009E3AEC" w:rsidRPr="00713CB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CBF">
              <w:rPr>
                <w:rFonts w:ascii="Times New Roman" w:hAnsi="Times New Roman" w:cs="Times New Roman"/>
                <w:color w:val="000000" w:themeColor="text1"/>
                <w:sz w:val="22"/>
              </w:rPr>
              <w:t>188 (33.2%)</w:t>
            </w:r>
          </w:p>
        </w:tc>
        <w:tc>
          <w:tcPr>
            <w:tcW w:w="2098" w:type="dxa"/>
            <w:vAlign w:val="center"/>
          </w:tcPr>
          <w:p w14:paraId="195E7874" w14:textId="77777777" w:rsidR="009E3AEC" w:rsidRPr="00713CB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13CBF">
              <w:rPr>
                <w:rFonts w:ascii="Times New Roman" w:hAnsi="Times New Roman" w:cs="Times New Roman"/>
                <w:color w:val="000000" w:themeColor="text1"/>
                <w:sz w:val="22"/>
              </w:rPr>
              <w:t>72 (29.6%)</w:t>
            </w:r>
          </w:p>
        </w:tc>
        <w:tc>
          <w:tcPr>
            <w:tcW w:w="2098" w:type="dxa"/>
            <w:vAlign w:val="center"/>
          </w:tcPr>
          <w:p w14:paraId="583FCC7C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.47</w:t>
            </w:r>
          </w:p>
        </w:tc>
      </w:tr>
      <w:tr w:rsidR="009E3AEC" w:rsidRPr="00383C8E" w14:paraId="27F779C3" w14:textId="77777777" w:rsidTr="009E3AEC">
        <w:tc>
          <w:tcPr>
            <w:tcW w:w="4989" w:type="dxa"/>
            <w:vAlign w:val="center"/>
          </w:tcPr>
          <w:p w14:paraId="3B35EEE2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7013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770135">
              <w:rPr>
                <w:rFonts w:ascii="Times New Roman" w:hAnsi="Times New Roman" w:cs="Times New Roman"/>
                <w:color w:val="000000" w:themeColor="text1"/>
                <w:sz w:val="22"/>
              </w:rPr>
              <w:t>erebrovascular disease</w:t>
            </w:r>
          </w:p>
        </w:tc>
        <w:tc>
          <w:tcPr>
            <w:tcW w:w="2098" w:type="dxa"/>
            <w:vAlign w:val="center"/>
          </w:tcPr>
          <w:p w14:paraId="1F1A233A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7478A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7478AE">
              <w:rPr>
                <w:rFonts w:ascii="Times New Roman" w:hAnsi="Times New Roman" w:cs="Times New Roman"/>
                <w:color w:val="000000" w:themeColor="text1"/>
                <w:sz w:val="22"/>
              </w:rPr>
              <w:t>06 (13.1%)</w:t>
            </w:r>
          </w:p>
        </w:tc>
        <w:tc>
          <w:tcPr>
            <w:tcW w:w="2098" w:type="dxa"/>
            <w:vAlign w:val="center"/>
          </w:tcPr>
          <w:p w14:paraId="48C63AB7" w14:textId="77777777" w:rsidR="009E3AEC" w:rsidRPr="00000E47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0E47">
              <w:rPr>
                <w:rFonts w:ascii="Times New Roman" w:hAnsi="Times New Roman" w:cs="Times New Roman"/>
                <w:color w:val="000000" w:themeColor="text1"/>
                <w:sz w:val="22"/>
              </w:rPr>
              <w:t>81 (14.3%)</w:t>
            </w:r>
          </w:p>
        </w:tc>
        <w:tc>
          <w:tcPr>
            <w:tcW w:w="2098" w:type="dxa"/>
            <w:vAlign w:val="center"/>
          </w:tcPr>
          <w:p w14:paraId="77C765BB" w14:textId="77777777" w:rsidR="009E3AEC" w:rsidRPr="00000E47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00E47">
              <w:rPr>
                <w:rFonts w:ascii="Times New Roman" w:hAnsi="Times New Roman" w:cs="Times New Roman"/>
                <w:color w:val="000000" w:themeColor="text1"/>
                <w:sz w:val="22"/>
              </w:rPr>
              <w:t>25 (10.3%)</w:t>
            </w:r>
          </w:p>
        </w:tc>
        <w:tc>
          <w:tcPr>
            <w:tcW w:w="2098" w:type="dxa"/>
            <w:vAlign w:val="center"/>
          </w:tcPr>
          <w:p w14:paraId="37969C50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0.17</w:t>
            </w:r>
          </w:p>
        </w:tc>
      </w:tr>
      <w:tr w:rsidR="009E3AEC" w:rsidRPr="00383C8E" w14:paraId="1B79EDF7" w14:textId="77777777" w:rsidTr="009E3AEC">
        <w:tc>
          <w:tcPr>
            <w:tcW w:w="4989" w:type="dxa"/>
            <w:vAlign w:val="center"/>
          </w:tcPr>
          <w:p w14:paraId="5C06F95E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F0760">
              <w:rPr>
                <w:rFonts w:ascii="Times New Roman" w:hAnsi="Times New Roman" w:cs="Times New Roman"/>
                <w:color w:val="000000" w:themeColor="text1"/>
                <w:sz w:val="22"/>
              </w:rPr>
              <w:t>Peripheral vascular disease</w:t>
            </w:r>
          </w:p>
        </w:tc>
        <w:tc>
          <w:tcPr>
            <w:tcW w:w="2098" w:type="dxa"/>
            <w:vAlign w:val="center"/>
          </w:tcPr>
          <w:p w14:paraId="12996896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7478A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7478AE">
              <w:rPr>
                <w:rFonts w:ascii="Times New Roman" w:hAnsi="Times New Roman" w:cs="Times New Roman"/>
                <w:color w:val="000000" w:themeColor="text1"/>
                <w:sz w:val="22"/>
              </w:rPr>
              <w:t>7 (5.8%)</w:t>
            </w:r>
          </w:p>
        </w:tc>
        <w:tc>
          <w:tcPr>
            <w:tcW w:w="2098" w:type="dxa"/>
            <w:vAlign w:val="center"/>
          </w:tcPr>
          <w:p w14:paraId="224E0960" w14:textId="77777777" w:rsidR="009E3AEC" w:rsidRPr="004F56A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56AC">
              <w:rPr>
                <w:rFonts w:ascii="Times New Roman" w:hAnsi="Times New Roman" w:cs="Times New Roman"/>
                <w:color w:val="000000" w:themeColor="text1"/>
                <w:sz w:val="22"/>
              </w:rPr>
              <w:t>33 (5.8%)</w:t>
            </w:r>
          </w:p>
        </w:tc>
        <w:tc>
          <w:tcPr>
            <w:tcW w:w="2098" w:type="dxa"/>
            <w:vAlign w:val="center"/>
          </w:tcPr>
          <w:p w14:paraId="26CA7B46" w14:textId="77777777" w:rsidR="009E3AEC" w:rsidRPr="004F56A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56AC">
              <w:rPr>
                <w:rFonts w:ascii="Times New Roman" w:hAnsi="Times New Roman" w:cs="Times New Roman"/>
                <w:color w:val="000000" w:themeColor="text1"/>
                <w:sz w:val="22"/>
              </w:rPr>
              <w:t>14 (5.8%)</w:t>
            </w:r>
          </w:p>
        </w:tc>
        <w:tc>
          <w:tcPr>
            <w:tcW w:w="2098" w:type="dxa"/>
            <w:vAlign w:val="center"/>
          </w:tcPr>
          <w:p w14:paraId="40E7E646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0.97</w:t>
            </w:r>
          </w:p>
        </w:tc>
      </w:tr>
      <w:tr w:rsidR="009E3AEC" w:rsidRPr="00383C8E" w14:paraId="43428DE7" w14:textId="77777777" w:rsidTr="009E3AEC">
        <w:trPr>
          <w:trHeight w:val="430"/>
        </w:trPr>
        <w:tc>
          <w:tcPr>
            <w:tcW w:w="4989" w:type="dxa"/>
            <w:vAlign w:val="center"/>
          </w:tcPr>
          <w:p w14:paraId="2FAACABD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harl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omorbidity index </w:t>
            </w:r>
          </w:p>
        </w:tc>
        <w:tc>
          <w:tcPr>
            <w:tcW w:w="2098" w:type="dxa"/>
            <w:vAlign w:val="center"/>
          </w:tcPr>
          <w:p w14:paraId="46307C5E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7478AE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7478AE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 xml:space="preserve"> (4-7)</w:t>
            </w:r>
          </w:p>
        </w:tc>
        <w:tc>
          <w:tcPr>
            <w:tcW w:w="2098" w:type="dxa"/>
            <w:vAlign w:val="center"/>
          </w:tcPr>
          <w:p w14:paraId="4D1FF578" w14:textId="77777777" w:rsidR="009E3AEC" w:rsidRPr="008D60D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D60DC">
              <w:rPr>
                <w:rFonts w:ascii="Times New Roman" w:hAnsi="Times New Roman" w:cs="Times New Roman"/>
                <w:color w:val="000000" w:themeColor="text1"/>
                <w:sz w:val="22"/>
              </w:rPr>
              <w:t>5 (4-7)</w:t>
            </w:r>
          </w:p>
        </w:tc>
        <w:tc>
          <w:tcPr>
            <w:tcW w:w="2098" w:type="dxa"/>
            <w:vAlign w:val="center"/>
          </w:tcPr>
          <w:p w14:paraId="5E18D5D5" w14:textId="77777777" w:rsidR="009E3AEC" w:rsidRPr="00AB63B6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63B6">
              <w:rPr>
                <w:rFonts w:ascii="Times New Roman" w:hAnsi="Times New Roman" w:cs="Times New Roman"/>
                <w:color w:val="000000" w:themeColor="text1"/>
                <w:sz w:val="22"/>
              </w:rPr>
              <w:t>4 (2-6)</w:t>
            </w:r>
          </w:p>
        </w:tc>
        <w:tc>
          <w:tcPr>
            <w:tcW w:w="2098" w:type="dxa"/>
            <w:vAlign w:val="center"/>
          </w:tcPr>
          <w:p w14:paraId="79D03307" w14:textId="77777777" w:rsidR="009E3AEC" w:rsidRPr="00AB63B6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63B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B63B6">
              <w:rPr>
                <w:rFonts w:ascii="Times New Roman" w:hAnsi="Times New Roman" w:cs="Times New Roman"/>
                <w:color w:val="000000" w:themeColor="text1"/>
                <w:sz w:val="22"/>
              </w:rPr>
              <w:t>.36</w:t>
            </w:r>
          </w:p>
        </w:tc>
      </w:tr>
      <w:tr w:rsidR="009E3AEC" w:rsidRPr="00383C8E" w14:paraId="5E9DAFC9" w14:textId="77777777" w:rsidTr="009E3AEC">
        <w:trPr>
          <w:trHeight w:val="430"/>
        </w:trPr>
        <w:tc>
          <w:tcPr>
            <w:tcW w:w="4989" w:type="dxa"/>
            <w:vAlign w:val="center"/>
          </w:tcPr>
          <w:p w14:paraId="6B4AA238" w14:textId="77777777" w:rsidR="009E3AE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llulitis</w:t>
            </w:r>
          </w:p>
          <w:p w14:paraId="293E2D3D" w14:textId="77777777" w:rsidR="009E3AEC" w:rsidRPr="00553BC5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ssure ulcer</w:t>
            </w:r>
          </w:p>
          <w:p w14:paraId="515A5068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FA sco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at </w:t>
            </w:r>
            <w:r w:rsidRPr="00615205">
              <w:rPr>
                <w:rFonts w:ascii="Times New Roman" w:hAnsi="Times New Roman" w:cs="Times New Roman"/>
                <w:color w:val="000000" w:themeColor="text1"/>
                <w:sz w:val="22"/>
              </w:rPr>
              <w:t>MRSA screenin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98" w:type="dxa"/>
            <w:vAlign w:val="center"/>
          </w:tcPr>
          <w:p w14:paraId="10CB780E" w14:textId="77777777" w:rsidR="009E3AEC" w:rsidRPr="00B630B0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3.8%)</w:t>
            </w:r>
          </w:p>
          <w:p w14:paraId="68C9757E" w14:textId="77777777" w:rsidR="009E3AEC" w:rsidRPr="00971EE2" w:rsidRDefault="009E3AEC" w:rsidP="009E3A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</w:pPr>
            <w:r w:rsidRPr="00971EE2">
              <w:rPr>
                <w:rFonts w:ascii="Times New Roman" w:eastAsia="ＭＳ 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971EE2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2"/>
              </w:rPr>
              <w:t>47 (42.9%)</w:t>
            </w:r>
          </w:p>
          <w:p w14:paraId="13AD5CC2" w14:textId="77777777" w:rsidR="009E3AEC" w:rsidRPr="00CC51D2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 (2-6)</w:t>
            </w:r>
          </w:p>
        </w:tc>
        <w:tc>
          <w:tcPr>
            <w:tcW w:w="2098" w:type="dxa"/>
            <w:vAlign w:val="center"/>
          </w:tcPr>
          <w:p w14:paraId="7CCC4D39" w14:textId="77777777" w:rsidR="009E3AEC" w:rsidRPr="00A47C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>22 (3.9%)</w:t>
            </w:r>
          </w:p>
          <w:p w14:paraId="44BB803D" w14:textId="77777777" w:rsidR="009E3AEC" w:rsidRPr="00A47C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>246 (43.5%)</w:t>
            </w:r>
          </w:p>
          <w:p w14:paraId="683379CD" w14:textId="77777777" w:rsidR="009E3AEC" w:rsidRPr="00A47C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7C9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-6)</w:t>
            </w:r>
          </w:p>
        </w:tc>
        <w:tc>
          <w:tcPr>
            <w:tcW w:w="2098" w:type="dxa"/>
            <w:vAlign w:val="center"/>
          </w:tcPr>
          <w:p w14:paraId="19D49EEB" w14:textId="77777777" w:rsidR="009E3AEC" w:rsidRPr="00A47C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A47C9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>(3.7%)</w:t>
            </w:r>
          </w:p>
          <w:p w14:paraId="0CE15100" w14:textId="77777777" w:rsidR="009E3AEC" w:rsidRPr="00A47C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>101 (41.6%)</w:t>
            </w:r>
          </w:p>
          <w:p w14:paraId="3AED263F" w14:textId="77777777" w:rsidR="009E3AEC" w:rsidRPr="00A47C99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7C9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A47C9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-6)</w:t>
            </w:r>
          </w:p>
        </w:tc>
        <w:tc>
          <w:tcPr>
            <w:tcW w:w="2098" w:type="dxa"/>
            <w:vAlign w:val="center"/>
          </w:tcPr>
          <w:p w14:paraId="36E11009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.90</w:t>
            </w:r>
          </w:p>
          <w:p w14:paraId="7330F83E" w14:textId="77777777" w:rsidR="009E3AEC" w:rsidRPr="008C1B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1B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8C1BEF">
              <w:rPr>
                <w:rFonts w:ascii="Times New Roman" w:hAnsi="Times New Roman" w:cs="Times New Roman"/>
                <w:color w:val="000000" w:themeColor="text1"/>
                <w:sz w:val="22"/>
              </w:rPr>
              <w:t>.75</w:t>
            </w:r>
          </w:p>
          <w:p w14:paraId="38B04D99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63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38 </w:t>
            </w:r>
          </w:p>
        </w:tc>
      </w:tr>
      <w:tr w:rsidR="009E3AEC" w:rsidRPr="00383C8E" w14:paraId="507CE287" w14:textId="77777777" w:rsidTr="009E3AEC">
        <w:tc>
          <w:tcPr>
            <w:tcW w:w="4989" w:type="dxa"/>
            <w:vAlign w:val="center"/>
          </w:tcPr>
          <w:p w14:paraId="626D9D9D" w14:textId="77777777" w:rsidR="009E3AE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ACHE III score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 admission)</w:t>
            </w:r>
          </w:p>
          <w:p w14:paraId="224489F2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proofErr w:type="spellStart"/>
            <w:r w:rsidRPr="006862C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6862C7">
              <w:rPr>
                <w:rFonts w:ascii="Times New Roman" w:hAnsi="Times New Roman" w:cs="Times New Roman"/>
                <w:color w:val="000000" w:themeColor="text1"/>
                <w:sz w:val="22"/>
              </w:rPr>
              <w:t>dmision</w:t>
            </w:r>
            <w:proofErr w:type="spellEnd"/>
            <w:r w:rsidRPr="006862C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rom ED</w:t>
            </w:r>
          </w:p>
        </w:tc>
        <w:tc>
          <w:tcPr>
            <w:tcW w:w="2098" w:type="dxa"/>
            <w:vAlign w:val="center"/>
          </w:tcPr>
          <w:p w14:paraId="3A6CD0B2" w14:textId="77777777" w:rsidR="009E3AE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(43-81)</w:t>
            </w:r>
          </w:p>
          <w:p w14:paraId="7B8F16F3" w14:textId="77777777" w:rsidR="009E3AEC" w:rsidRPr="00CC51D2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9 (66.6%)</w:t>
            </w:r>
          </w:p>
        </w:tc>
        <w:tc>
          <w:tcPr>
            <w:tcW w:w="2098" w:type="dxa"/>
            <w:vAlign w:val="center"/>
          </w:tcPr>
          <w:p w14:paraId="3B7063C3" w14:textId="77777777" w:rsidR="009E3AEC" w:rsidRPr="004819C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19CC">
              <w:rPr>
                <w:rFonts w:ascii="Times New Roman" w:hAnsi="Times New Roman" w:cs="Times New Roman"/>
                <w:color w:val="000000" w:themeColor="text1"/>
                <w:sz w:val="22"/>
              </w:rPr>
              <w:t>60 (43-80)</w:t>
            </w:r>
          </w:p>
          <w:p w14:paraId="61AFF080" w14:textId="77777777" w:rsidR="009E3AEC" w:rsidRPr="004819C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19CC">
              <w:rPr>
                <w:rFonts w:ascii="Times New Roman" w:hAnsi="Times New Roman" w:cs="Times New Roman"/>
                <w:color w:val="000000" w:themeColor="text1"/>
                <w:sz w:val="22"/>
              </w:rPr>
              <w:t>371 (65.5%)</w:t>
            </w:r>
          </w:p>
        </w:tc>
        <w:tc>
          <w:tcPr>
            <w:tcW w:w="2098" w:type="dxa"/>
            <w:vAlign w:val="center"/>
          </w:tcPr>
          <w:p w14:paraId="35AA5556" w14:textId="77777777" w:rsidR="009E3AEC" w:rsidRPr="004819C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19CC">
              <w:rPr>
                <w:rFonts w:ascii="Times New Roman" w:hAnsi="Times New Roman" w:cs="Times New Roman"/>
                <w:color w:val="000000" w:themeColor="text1"/>
                <w:sz w:val="22"/>
              </w:rPr>
              <w:t>64(43-81)</w:t>
            </w:r>
          </w:p>
          <w:p w14:paraId="6298A13A" w14:textId="77777777" w:rsidR="009E3AEC" w:rsidRPr="004819C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19CC">
              <w:rPr>
                <w:rFonts w:ascii="Times New Roman" w:hAnsi="Times New Roman" w:cs="Times New Roman"/>
                <w:color w:val="000000" w:themeColor="text1"/>
                <w:sz w:val="22"/>
              </w:rPr>
              <w:t>168 (69.1%)</w:t>
            </w:r>
          </w:p>
        </w:tc>
        <w:tc>
          <w:tcPr>
            <w:tcW w:w="2098" w:type="dxa"/>
            <w:vAlign w:val="center"/>
          </w:tcPr>
          <w:p w14:paraId="146E17DF" w14:textId="77777777" w:rsidR="009E3AEC" w:rsidRPr="00AB63B6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B63B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B63B6">
              <w:rPr>
                <w:rFonts w:ascii="Times New Roman" w:hAnsi="Times New Roman" w:cs="Times New Roman"/>
                <w:color w:val="000000" w:themeColor="text1"/>
                <w:sz w:val="22"/>
              </w:rPr>
              <w:t>.35</w:t>
            </w:r>
          </w:p>
          <w:p w14:paraId="5E968BC5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A4510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45108">
              <w:rPr>
                <w:rFonts w:ascii="Times New Roman" w:hAnsi="Times New Roman" w:cs="Times New Roman"/>
                <w:color w:val="000000" w:themeColor="text1"/>
                <w:sz w:val="22"/>
              </w:rPr>
              <w:t>.66</w:t>
            </w:r>
          </w:p>
        </w:tc>
      </w:tr>
      <w:tr w:rsidR="009E3AEC" w:rsidRPr="00383C8E" w14:paraId="5A3688E5" w14:textId="77777777" w:rsidTr="009E3AEC">
        <w:tc>
          <w:tcPr>
            <w:tcW w:w="4989" w:type="dxa"/>
            <w:vAlign w:val="center"/>
          </w:tcPr>
          <w:p w14:paraId="620B2657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1520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61520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ngth of hospital days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at </w:t>
            </w:r>
            <w:r w:rsidRPr="00615205">
              <w:rPr>
                <w:rFonts w:ascii="Times New Roman" w:hAnsi="Times New Roman" w:cs="Times New Roman"/>
                <w:color w:val="000000" w:themeColor="text1"/>
                <w:sz w:val="22"/>
              </w:rPr>
              <w:t>MRSA screenin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98" w:type="dxa"/>
            <w:vAlign w:val="center"/>
          </w:tcPr>
          <w:p w14:paraId="60CAB484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4</w:t>
            </w:r>
            <w:r w:rsidRPr="00CB563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5.7]</w:t>
            </w:r>
          </w:p>
        </w:tc>
        <w:tc>
          <w:tcPr>
            <w:tcW w:w="2098" w:type="dxa"/>
            <w:vAlign w:val="center"/>
          </w:tcPr>
          <w:p w14:paraId="5B7C0EC8" w14:textId="77777777" w:rsidR="009E3AEC" w:rsidRPr="0005380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3803">
              <w:rPr>
                <w:rFonts w:ascii="Times New Roman" w:hAnsi="Times New Roman" w:cs="Times New Roman"/>
                <w:color w:val="000000" w:themeColor="text1"/>
                <w:sz w:val="22"/>
              </w:rPr>
              <w:t>3.4 [5.9]</w:t>
            </w:r>
          </w:p>
        </w:tc>
        <w:tc>
          <w:tcPr>
            <w:tcW w:w="2098" w:type="dxa"/>
            <w:vAlign w:val="center"/>
          </w:tcPr>
          <w:p w14:paraId="414FFEE6" w14:textId="77777777" w:rsidR="009E3AEC" w:rsidRPr="0005380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3803">
              <w:rPr>
                <w:rFonts w:ascii="Times New Roman" w:hAnsi="Times New Roman" w:cs="Times New Roman"/>
                <w:color w:val="000000" w:themeColor="text1"/>
                <w:sz w:val="22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053803">
              <w:rPr>
                <w:rFonts w:ascii="Times New Roman" w:hAnsi="Times New Roman" w:cs="Times New Roman"/>
                <w:color w:val="000000" w:themeColor="text1"/>
                <w:sz w:val="22"/>
              </w:rPr>
              <w:t>[5.1]</w:t>
            </w:r>
          </w:p>
        </w:tc>
        <w:tc>
          <w:tcPr>
            <w:tcW w:w="2098" w:type="dxa"/>
            <w:vAlign w:val="center"/>
          </w:tcPr>
          <w:p w14:paraId="34F29B24" w14:textId="77777777" w:rsidR="009E3AEC" w:rsidRPr="003435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35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435EF"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</w:p>
        </w:tc>
      </w:tr>
      <w:tr w:rsidR="009E3AEC" w:rsidRPr="00383C8E" w14:paraId="1DB72A41" w14:textId="77777777" w:rsidTr="009E3AEC">
        <w:tc>
          <w:tcPr>
            <w:tcW w:w="4989" w:type="dxa"/>
            <w:vAlign w:val="center"/>
          </w:tcPr>
          <w:p w14:paraId="792EAAB4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04E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0704EB">
              <w:rPr>
                <w:rFonts w:ascii="Times New Roman" w:hAnsi="Times New Roman" w:cs="Times New Roman"/>
                <w:color w:val="000000" w:themeColor="text1"/>
                <w:sz w:val="22"/>
              </w:rPr>
              <w:t>ength o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entilator</w:t>
            </w:r>
            <w:r w:rsidRPr="000704E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ay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704EB">
              <w:rPr>
                <w:rFonts w:ascii="Times New Roman" w:hAnsi="Times New Roman" w:cs="Times New Roman"/>
                <w:color w:val="000000" w:themeColor="text1"/>
                <w:sz w:val="22"/>
              </w:rPr>
              <w:t>(at MRSA screening)</w:t>
            </w:r>
          </w:p>
        </w:tc>
        <w:tc>
          <w:tcPr>
            <w:tcW w:w="2098" w:type="dxa"/>
            <w:vAlign w:val="center"/>
          </w:tcPr>
          <w:p w14:paraId="0E57C2B7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  <w:r w:rsidRPr="00992C7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3.7]</w:t>
            </w:r>
          </w:p>
        </w:tc>
        <w:tc>
          <w:tcPr>
            <w:tcW w:w="2098" w:type="dxa"/>
            <w:vAlign w:val="center"/>
          </w:tcPr>
          <w:p w14:paraId="57D59BC1" w14:textId="77777777" w:rsidR="009E3AEC" w:rsidRPr="0005380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3803">
              <w:rPr>
                <w:rFonts w:ascii="Times New Roman" w:hAnsi="Times New Roman" w:cs="Times New Roman"/>
                <w:color w:val="000000" w:themeColor="text1"/>
                <w:sz w:val="22"/>
              </w:rPr>
              <w:t>2.0 [3.9]</w:t>
            </w:r>
          </w:p>
        </w:tc>
        <w:tc>
          <w:tcPr>
            <w:tcW w:w="2098" w:type="dxa"/>
            <w:vAlign w:val="center"/>
          </w:tcPr>
          <w:p w14:paraId="38C51A93" w14:textId="77777777" w:rsidR="009E3AEC" w:rsidRPr="0005380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3803">
              <w:rPr>
                <w:rFonts w:ascii="Times New Roman" w:hAnsi="Times New Roman" w:cs="Times New Roman"/>
                <w:color w:val="000000" w:themeColor="text1"/>
                <w:sz w:val="22"/>
              </w:rPr>
              <w:t>2.0 [3.2]</w:t>
            </w:r>
          </w:p>
        </w:tc>
        <w:tc>
          <w:tcPr>
            <w:tcW w:w="2098" w:type="dxa"/>
            <w:vAlign w:val="center"/>
          </w:tcPr>
          <w:p w14:paraId="7C993C9C" w14:textId="77777777" w:rsidR="009E3AEC" w:rsidRPr="003435E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35E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435EF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</w:tr>
      <w:tr w:rsidR="009E3AEC" w:rsidRPr="00383C8E" w14:paraId="63B624B6" w14:textId="77777777" w:rsidTr="009E3AEC">
        <w:tc>
          <w:tcPr>
            <w:tcW w:w="4989" w:type="dxa"/>
            <w:vAlign w:val="center"/>
          </w:tcPr>
          <w:p w14:paraId="16DCC393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66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u w:val="single"/>
              </w:rPr>
              <w:t>P</w:t>
            </w:r>
            <w:r w:rsidRPr="008766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 xml:space="preserve">rior </w:t>
            </w:r>
            <w:proofErr w:type="spellStart"/>
            <w:r w:rsidRPr="008766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>antibitics</w:t>
            </w:r>
            <w:proofErr w:type="spellEnd"/>
            <w:r w:rsidRPr="008766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 xml:space="preserve"> use (before MRSA screening)</w:t>
            </w:r>
          </w:p>
        </w:tc>
        <w:tc>
          <w:tcPr>
            <w:tcW w:w="2098" w:type="dxa"/>
            <w:vAlign w:val="center"/>
          </w:tcPr>
          <w:p w14:paraId="2E47AE94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0F0124E2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39F09FA9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5F29DAA7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E3AEC" w:rsidRPr="00383C8E" w14:paraId="61E0F37A" w14:textId="77777777" w:rsidTr="009E3AEC">
        <w:tc>
          <w:tcPr>
            <w:tcW w:w="4989" w:type="dxa"/>
            <w:vAlign w:val="center"/>
          </w:tcPr>
          <w:p w14:paraId="5DAB5779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05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q</w:t>
            </w:r>
            <w:r w:rsidRPr="00270523">
              <w:rPr>
                <w:rFonts w:ascii="Times New Roman" w:hAnsi="Times New Roman" w:cs="Times New Roman"/>
                <w:color w:val="000000" w:themeColor="text1"/>
                <w:sz w:val="22"/>
              </w:rPr>
              <w:t>uinolone</w:t>
            </w:r>
          </w:p>
        </w:tc>
        <w:tc>
          <w:tcPr>
            <w:tcW w:w="2098" w:type="dxa"/>
            <w:vAlign w:val="center"/>
          </w:tcPr>
          <w:p w14:paraId="11479261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456C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456C8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5 </w:t>
            </w:r>
            <w:r w:rsidRPr="00456C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456C82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  <w:r w:rsidRPr="00456C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Pr="00456C82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456C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2098" w:type="dxa"/>
            <w:vAlign w:val="center"/>
          </w:tcPr>
          <w:p w14:paraId="01C7496A" w14:textId="77777777" w:rsidR="009E3AEC" w:rsidRPr="003B709D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709D">
              <w:rPr>
                <w:rFonts w:ascii="Times New Roman" w:hAnsi="Times New Roman" w:cs="Times New Roman"/>
                <w:color w:val="000000" w:themeColor="text1"/>
                <w:sz w:val="22"/>
              </w:rPr>
              <w:t>75 (13.3%)</w:t>
            </w:r>
          </w:p>
        </w:tc>
        <w:tc>
          <w:tcPr>
            <w:tcW w:w="2098" w:type="dxa"/>
            <w:vAlign w:val="center"/>
          </w:tcPr>
          <w:p w14:paraId="5558277F" w14:textId="77777777" w:rsidR="009E3AEC" w:rsidRPr="003B709D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709D">
              <w:rPr>
                <w:rFonts w:ascii="Times New Roman" w:hAnsi="Times New Roman" w:cs="Times New Roman"/>
                <w:color w:val="000000" w:themeColor="text1"/>
                <w:sz w:val="22"/>
              </w:rPr>
              <w:t>30 (12.3%)</w:t>
            </w:r>
          </w:p>
        </w:tc>
        <w:tc>
          <w:tcPr>
            <w:tcW w:w="2098" w:type="dxa"/>
            <w:vAlign w:val="center"/>
          </w:tcPr>
          <w:p w14:paraId="31F011A0" w14:textId="77777777" w:rsidR="009E3AEC" w:rsidRPr="00A45108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5108">
              <w:rPr>
                <w:rFonts w:ascii="Times New Roman" w:hAnsi="Times New Roman" w:cs="Times New Roman"/>
                <w:color w:val="000000" w:themeColor="text1"/>
                <w:sz w:val="22"/>
              </w:rPr>
              <w:t>0.76</w:t>
            </w:r>
          </w:p>
        </w:tc>
      </w:tr>
      <w:tr w:rsidR="009E3AEC" w:rsidRPr="00383C8E" w14:paraId="5550B490" w14:textId="77777777" w:rsidTr="009E3AEC">
        <w:tc>
          <w:tcPr>
            <w:tcW w:w="4989" w:type="dxa"/>
            <w:vAlign w:val="center"/>
          </w:tcPr>
          <w:p w14:paraId="0DE96CAF" w14:textId="4191112D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05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270523">
              <w:rPr>
                <w:rFonts w:ascii="Times New Roman" w:hAnsi="Times New Roman" w:cs="Times New Roman"/>
                <w:color w:val="000000" w:themeColor="text1"/>
                <w:sz w:val="22"/>
              </w:rPr>
              <w:t>acro</w:t>
            </w:r>
            <w:r w:rsidR="003F762F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270523">
              <w:rPr>
                <w:rFonts w:ascii="Times New Roman" w:hAnsi="Times New Roman" w:cs="Times New Roman"/>
                <w:color w:val="000000" w:themeColor="text1"/>
                <w:sz w:val="22"/>
              </w:rPr>
              <w:t>ide</w:t>
            </w:r>
          </w:p>
        </w:tc>
        <w:tc>
          <w:tcPr>
            <w:tcW w:w="2098" w:type="dxa"/>
            <w:vAlign w:val="center"/>
          </w:tcPr>
          <w:p w14:paraId="4EFB357D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C66612">
              <w:rPr>
                <w:rFonts w:ascii="Times New Roman" w:hAnsi="Times New Roman" w:cs="Times New Roman"/>
                <w:color w:val="000000" w:themeColor="text1"/>
                <w:sz w:val="22"/>
              </w:rPr>
              <w:t>34 (4.2%)</w:t>
            </w:r>
          </w:p>
        </w:tc>
        <w:tc>
          <w:tcPr>
            <w:tcW w:w="2098" w:type="dxa"/>
            <w:vAlign w:val="center"/>
          </w:tcPr>
          <w:p w14:paraId="163FD3EE" w14:textId="77777777" w:rsidR="009E3AEC" w:rsidRPr="005636A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36AB">
              <w:rPr>
                <w:rFonts w:ascii="Times New Roman" w:hAnsi="Times New Roman" w:cs="Times New Roman"/>
                <w:color w:val="000000" w:themeColor="text1"/>
                <w:sz w:val="22"/>
              </w:rPr>
              <w:t>25 (4.4%)</w:t>
            </w:r>
          </w:p>
        </w:tc>
        <w:tc>
          <w:tcPr>
            <w:tcW w:w="2098" w:type="dxa"/>
            <w:vAlign w:val="center"/>
          </w:tcPr>
          <w:p w14:paraId="29B20AEF" w14:textId="77777777" w:rsidR="009E3AEC" w:rsidRPr="005636A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36AB">
              <w:rPr>
                <w:rFonts w:ascii="Times New Roman" w:hAnsi="Times New Roman" w:cs="Times New Roman"/>
                <w:color w:val="000000" w:themeColor="text1"/>
                <w:sz w:val="22"/>
              </w:rPr>
              <w:t>9 (3.7%)</w:t>
            </w:r>
          </w:p>
        </w:tc>
        <w:tc>
          <w:tcPr>
            <w:tcW w:w="2098" w:type="dxa"/>
            <w:vAlign w:val="center"/>
          </w:tcPr>
          <w:p w14:paraId="2E5A3284" w14:textId="77777777" w:rsidR="009E3AEC" w:rsidRPr="00A45108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510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45108">
              <w:rPr>
                <w:rFonts w:ascii="Times New Roman" w:hAnsi="Times New Roman" w:cs="Times New Roman"/>
                <w:color w:val="000000" w:themeColor="text1"/>
                <w:sz w:val="22"/>
              </w:rPr>
              <w:t>.66</w:t>
            </w:r>
          </w:p>
        </w:tc>
      </w:tr>
      <w:tr w:rsidR="009E3AEC" w:rsidRPr="00383C8E" w14:paraId="1C2F02F9" w14:textId="77777777" w:rsidTr="009E3AEC">
        <w:tc>
          <w:tcPr>
            <w:tcW w:w="4989" w:type="dxa"/>
            <w:vAlign w:val="center"/>
          </w:tcPr>
          <w:p w14:paraId="142BE483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7052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270523">
              <w:rPr>
                <w:rFonts w:ascii="Times New Roman" w:hAnsi="Times New Roman" w:cs="Times New Roman"/>
                <w:color w:val="000000" w:themeColor="text1"/>
                <w:sz w:val="22"/>
              </w:rPr>
              <w:t>arbapenem</w:t>
            </w:r>
          </w:p>
        </w:tc>
        <w:tc>
          <w:tcPr>
            <w:tcW w:w="2098" w:type="dxa"/>
            <w:vAlign w:val="center"/>
          </w:tcPr>
          <w:p w14:paraId="72EA3427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352F9A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352F9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352F9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.0%)</w:t>
            </w:r>
          </w:p>
        </w:tc>
        <w:tc>
          <w:tcPr>
            <w:tcW w:w="2098" w:type="dxa"/>
            <w:vAlign w:val="center"/>
          </w:tcPr>
          <w:p w14:paraId="1DDFAFB6" w14:textId="77777777" w:rsidR="009E3AEC" w:rsidRPr="005636A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36AB">
              <w:rPr>
                <w:rFonts w:ascii="Times New Roman" w:hAnsi="Times New Roman" w:cs="Times New Roman"/>
                <w:color w:val="000000" w:themeColor="text1"/>
                <w:sz w:val="22"/>
              </w:rPr>
              <w:t>20 (3.5%)</w:t>
            </w:r>
          </w:p>
        </w:tc>
        <w:tc>
          <w:tcPr>
            <w:tcW w:w="2098" w:type="dxa"/>
            <w:vAlign w:val="center"/>
          </w:tcPr>
          <w:p w14:paraId="29649031" w14:textId="77777777" w:rsidR="009E3AEC" w:rsidRPr="005636A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36AB">
              <w:rPr>
                <w:rFonts w:ascii="Times New Roman" w:hAnsi="Times New Roman" w:cs="Times New Roman"/>
                <w:color w:val="000000" w:themeColor="text1"/>
                <w:sz w:val="22"/>
              </w:rPr>
              <w:t>12 (4.9%)</w:t>
            </w:r>
          </w:p>
        </w:tc>
        <w:tc>
          <w:tcPr>
            <w:tcW w:w="2098" w:type="dxa"/>
            <w:vAlign w:val="center"/>
          </w:tcPr>
          <w:p w14:paraId="11FC6EB0" w14:textId="77777777" w:rsidR="009E3AEC" w:rsidRPr="00A45108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510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45108">
              <w:rPr>
                <w:rFonts w:ascii="Times New Roman" w:hAnsi="Times New Roman" w:cs="Times New Roman"/>
                <w:color w:val="000000" w:themeColor="text1"/>
                <w:sz w:val="22"/>
              </w:rPr>
              <w:t>.37</w:t>
            </w:r>
          </w:p>
        </w:tc>
      </w:tr>
      <w:tr w:rsidR="009E3AEC" w:rsidRPr="00383C8E" w14:paraId="272A8651" w14:textId="77777777" w:rsidTr="009E3AEC">
        <w:tc>
          <w:tcPr>
            <w:tcW w:w="4989" w:type="dxa"/>
            <w:vAlign w:val="center"/>
          </w:tcPr>
          <w:p w14:paraId="5291C44D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97D1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B97D1F">
              <w:rPr>
                <w:rFonts w:ascii="Times New Roman" w:hAnsi="Times New Roman" w:cs="Times New Roman"/>
                <w:color w:val="000000" w:themeColor="text1"/>
                <w:sz w:val="22"/>
              </w:rPr>
              <w:t>rior corticosteroids use</w:t>
            </w:r>
            <w:r w:rsidRPr="00204A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before MRSA screening)</w:t>
            </w:r>
          </w:p>
        </w:tc>
        <w:tc>
          <w:tcPr>
            <w:tcW w:w="2098" w:type="dxa"/>
            <w:vAlign w:val="center"/>
          </w:tcPr>
          <w:p w14:paraId="3D24A081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561C2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561C2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61C2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2%)</w:t>
            </w:r>
          </w:p>
        </w:tc>
        <w:tc>
          <w:tcPr>
            <w:tcW w:w="2098" w:type="dxa"/>
            <w:vAlign w:val="center"/>
          </w:tcPr>
          <w:p w14:paraId="412E493C" w14:textId="77777777" w:rsidR="009E3AEC" w:rsidRPr="005636A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36AB">
              <w:rPr>
                <w:rFonts w:ascii="Times New Roman" w:hAnsi="Times New Roman" w:cs="Times New Roman"/>
                <w:color w:val="000000" w:themeColor="text1"/>
                <w:sz w:val="22"/>
              </w:rPr>
              <w:t>5 (0.9%)</w:t>
            </w:r>
          </w:p>
        </w:tc>
        <w:tc>
          <w:tcPr>
            <w:tcW w:w="2098" w:type="dxa"/>
            <w:vAlign w:val="center"/>
          </w:tcPr>
          <w:p w14:paraId="27BC4A81" w14:textId="77777777" w:rsidR="009E3AEC" w:rsidRPr="005636A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36AB">
              <w:rPr>
                <w:rFonts w:ascii="Times New Roman" w:hAnsi="Times New Roman" w:cs="Times New Roman"/>
                <w:color w:val="000000" w:themeColor="text1"/>
                <w:sz w:val="22"/>
              </w:rPr>
              <w:t>5 (2.1%)</w:t>
            </w:r>
          </w:p>
        </w:tc>
        <w:tc>
          <w:tcPr>
            <w:tcW w:w="2098" w:type="dxa"/>
            <w:vAlign w:val="center"/>
          </w:tcPr>
          <w:p w14:paraId="7D830A2E" w14:textId="77777777" w:rsidR="009E3AEC" w:rsidRPr="00A45108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510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45108">
              <w:rPr>
                <w:rFonts w:ascii="Times New Roman" w:hAnsi="Times New Roman" w:cs="Times New Roman"/>
                <w:color w:val="000000" w:themeColor="text1"/>
                <w:sz w:val="22"/>
              </w:rPr>
              <w:t>.17</w:t>
            </w:r>
          </w:p>
        </w:tc>
      </w:tr>
      <w:tr w:rsidR="009E3AEC" w:rsidRPr="00383C8E" w14:paraId="0BEA96C5" w14:textId="77777777" w:rsidTr="009E3AEC">
        <w:tc>
          <w:tcPr>
            <w:tcW w:w="4989" w:type="dxa"/>
            <w:vAlign w:val="center"/>
          </w:tcPr>
          <w:p w14:paraId="256F91CB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66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u w:val="single"/>
              </w:rPr>
              <w:t>P</w:t>
            </w:r>
            <w:r w:rsidRPr="008766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>rocedures (before MRSA screening)</w:t>
            </w:r>
          </w:p>
        </w:tc>
        <w:tc>
          <w:tcPr>
            <w:tcW w:w="2098" w:type="dxa"/>
            <w:vAlign w:val="center"/>
          </w:tcPr>
          <w:p w14:paraId="4438CD59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522A9670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46DA2EFD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3B4973C1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9E3AEC" w:rsidRPr="00383C8E" w14:paraId="0EA36050" w14:textId="77777777" w:rsidTr="009E3AEC">
        <w:tc>
          <w:tcPr>
            <w:tcW w:w="4989" w:type="dxa"/>
            <w:vAlign w:val="center"/>
          </w:tcPr>
          <w:p w14:paraId="41A6CD5F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eripheral line</w:t>
            </w:r>
          </w:p>
        </w:tc>
        <w:tc>
          <w:tcPr>
            <w:tcW w:w="2098" w:type="dxa"/>
            <w:vAlign w:val="center"/>
          </w:tcPr>
          <w:p w14:paraId="37218C21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F65611">
              <w:rPr>
                <w:rFonts w:ascii="Times New Roman" w:hAnsi="Times New Roman" w:cs="Times New Roman"/>
                <w:color w:val="000000" w:themeColor="text1"/>
                <w:sz w:val="22"/>
              </w:rPr>
              <w:t>603</w:t>
            </w:r>
            <w:r w:rsidRPr="00F656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65611">
              <w:rPr>
                <w:rFonts w:ascii="Times New Roman" w:hAnsi="Times New Roman" w:cs="Times New Roman"/>
                <w:color w:val="000000" w:themeColor="text1"/>
                <w:sz w:val="22"/>
              </w:rPr>
              <w:t>(74.5%)</w:t>
            </w:r>
          </w:p>
        </w:tc>
        <w:tc>
          <w:tcPr>
            <w:tcW w:w="2098" w:type="dxa"/>
            <w:vAlign w:val="center"/>
          </w:tcPr>
          <w:p w14:paraId="1D09A6EE" w14:textId="77777777" w:rsidR="009E3AEC" w:rsidRPr="00C643D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43DF">
              <w:rPr>
                <w:rFonts w:ascii="Times New Roman" w:hAnsi="Times New Roman" w:cs="Times New Roman"/>
                <w:color w:val="000000" w:themeColor="text1"/>
                <w:sz w:val="22"/>
              </w:rPr>
              <w:t>414 (73.1%)</w:t>
            </w:r>
          </w:p>
        </w:tc>
        <w:tc>
          <w:tcPr>
            <w:tcW w:w="2098" w:type="dxa"/>
            <w:vAlign w:val="center"/>
          </w:tcPr>
          <w:p w14:paraId="1655C33E" w14:textId="77777777" w:rsidR="009E3AEC" w:rsidRPr="00C643D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43DF">
              <w:rPr>
                <w:rFonts w:ascii="Times New Roman" w:hAnsi="Times New Roman" w:cs="Times New Roman"/>
                <w:color w:val="000000" w:themeColor="text1"/>
                <w:sz w:val="22"/>
              </w:rPr>
              <w:t>189 (77.8%)</w:t>
            </w:r>
          </w:p>
        </w:tc>
        <w:tc>
          <w:tcPr>
            <w:tcW w:w="2098" w:type="dxa"/>
            <w:vAlign w:val="center"/>
          </w:tcPr>
          <w:p w14:paraId="732FDFA3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60</w:t>
            </w:r>
          </w:p>
        </w:tc>
      </w:tr>
      <w:tr w:rsidR="009E3AEC" w:rsidRPr="00383C8E" w14:paraId="3249917D" w14:textId="77777777" w:rsidTr="009E3AEC">
        <w:tc>
          <w:tcPr>
            <w:tcW w:w="4989" w:type="dxa"/>
            <w:vAlign w:val="center"/>
          </w:tcPr>
          <w:p w14:paraId="2CB28659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PICC line</w:t>
            </w:r>
          </w:p>
        </w:tc>
        <w:tc>
          <w:tcPr>
            <w:tcW w:w="2098" w:type="dxa"/>
            <w:vAlign w:val="center"/>
          </w:tcPr>
          <w:p w14:paraId="57D8E164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0F0E9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0F0E95">
              <w:rPr>
                <w:rFonts w:ascii="Times New Roman" w:hAnsi="Times New Roman" w:cs="Times New Roman"/>
                <w:color w:val="000000" w:themeColor="text1"/>
                <w:sz w:val="22"/>
              </w:rPr>
              <w:t>8 (12.1%)</w:t>
            </w:r>
          </w:p>
        </w:tc>
        <w:tc>
          <w:tcPr>
            <w:tcW w:w="2098" w:type="dxa"/>
            <w:vAlign w:val="center"/>
          </w:tcPr>
          <w:p w14:paraId="364BAA19" w14:textId="77777777" w:rsidR="009E3AEC" w:rsidRPr="005858E5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58E5">
              <w:rPr>
                <w:rFonts w:ascii="Times New Roman" w:hAnsi="Times New Roman" w:cs="Times New Roman"/>
                <w:color w:val="000000" w:themeColor="text1"/>
                <w:sz w:val="22"/>
              </w:rPr>
              <w:t>62 (11.0%)</w:t>
            </w:r>
          </w:p>
        </w:tc>
        <w:tc>
          <w:tcPr>
            <w:tcW w:w="2098" w:type="dxa"/>
            <w:vAlign w:val="center"/>
          </w:tcPr>
          <w:p w14:paraId="0FC942B9" w14:textId="77777777" w:rsidR="009E3AEC" w:rsidRPr="005858E5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858E5">
              <w:rPr>
                <w:rFonts w:ascii="Times New Roman" w:hAnsi="Times New Roman" w:cs="Times New Roman"/>
                <w:color w:val="000000" w:themeColor="text1"/>
                <w:sz w:val="22"/>
              </w:rPr>
              <w:t>36 (14.8%)</w:t>
            </w:r>
          </w:p>
        </w:tc>
        <w:tc>
          <w:tcPr>
            <w:tcW w:w="2098" w:type="dxa"/>
            <w:vAlign w:val="center"/>
          </w:tcPr>
          <w:p w14:paraId="37116B2E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17</w:t>
            </w:r>
          </w:p>
        </w:tc>
      </w:tr>
      <w:tr w:rsidR="009E3AEC" w:rsidRPr="00383C8E" w14:paraId="333A2226" w14:textId="77777777" w:rsidTr="009E3AEC">
        <w:tc>
          <w:tcPr>
            <w:tcW w:w="4989" w:type="dxa"/>
            <w:vAlign w:val="center"/>
          </w:tcPr>
          <w:p w14:paraId="4B5F30B7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line</w:t>
            </w:r>
          </w:p>
        </w:tc>
        <w:tc>
          <w:tcPr>
            <w:tcW w:w="2098" w:type="dxa"/>
            <w:vAlign w:val="center"/>
          </w:tcPr>
          <w:p w14:paraId="1DDCC130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04A56">
              <w:rPr>
                <w:rFonts w:ascii="Times New Roman" w:hAnsi="Times New Roman" w:cs="Times New Roman"/>
                <w:color w:val="000000" w:themeColor="text1"/>
                <w:sz w:val="22"/>
              </w:rPr>
              <w:t>311 (38.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  <w:r w:rsidRPr="00204A56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98" w:type="dxa"/>
            <w:vAlign w:val="center"/>
          </w:tcPr>
          <w:p w14:paraId="38EC06B6" w14:textId="77777777" w:rsidR="009E3AEC" w:rsidRPr="00C9402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402F">
              <w:rPr>
                <w:rFonts w:ascii="Times New Roman" w:hAnsi="Times New Roman" w:cs="Times New Roman"/>
                <w:color w:val="000000" w:themeColor="text1"/>
                <w:sz w:val="22"/>
              </w:rPr>
              <w:t>216 (38.2%)</w:t>
            </w:r>
          </w:p>
        </w:tc>
        <w:tc>
          <w:tcPr>
            <w:tcW w:w="2098" w:type="dxa"/>
            <w:vAlign w:val="center"/>
          </w:tcPr>
          <w:p w14:paraId="51CA3767" w14:textId="77777777" w:rsidR="009E3AEC" w:rsidRPr="00C9402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402F">
              <w:rPr>
                <w:rFonts w:ascii="Times New Roman" w:hAnsi="Times New Roman" w:cs="Times New Roman"/>
                <w:color w:val="000000" w:themeColor="text1"/>
                <w:sz w:val="22"/>
              </w:rPr>
              <w:t>95 (39.1%)</w:t>
            </w:r>
          </w:p>
        </w:tc>
        <w:tc>
          <w:tcPr>
            <w:tcW w:w="2098" w:type="dxa"/>
            <w:vAlign w:val="center"/>
          </w:tcPr>
          <w:p w14:paraId="55BC489A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</w:tr>
      <w:tr w:rsidR="009E3AEC" w:rsidRPr="00383C8E" w14:paraId="2FFF525C" w14:textId="77777777" w:rsidTr="009E3AEC">
        <w:tc>
          <w:tcPr>
            <w:tcW w:w="4989" w:type="dxa"/>
            <w:vAlign w:val="center"/>
          </w:tcPr>
          <w:p w14:paraId="583CDC5A" w14:textId="77777777" w:rsidR="009E3AEC" w:rsidRPr="00383C8E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AC line</w:t>
            </w:r>
          </w:p>
        </w:tc>
        <w:tc>
          <w:tcPr>
            <w:tcW w:w="2098" w:type="dxa"/>
            <w:vAlign w:val="center"/>
          </w:tcPr>
          <w:p w14:paraId="31DE4CA7" w14:textId="77777777" w:rsidR="009E3AEC" w:rsidRPr="00D94B96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03A86">
              <w:rPr>
                <w:rFonts w:ascii="Times New Roman" w:hAnsi="Times New Roman" w:cs="Times New Roman"/>
                <w:color w:val="000000" w:themeColor="text1"/>
                <w:sz w:val="22"/>
              </w:rPr>
              <w:t>50 (6.2%)</w:t>
            </w:r>
          </w:p>
        </w:tc>
        <w:tc>
          <w:tcPr>
            <w:tcW w:w="2098" w:type="dxa"/>
            <w:vAlign w:val="center"/>
          </w:tcPr>
          <w:p w14:paraId="382F61FC" w14:textId="77777777" w:rsidR="009E3AEC" w:rsidRPr="00C9402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402F">
              <w:rPr>
                <w:rFonts w:ascii="Times New Roman" w:hAnsi="Times New Roman" w:cs="Times New Roman"/>
                <w:color w:val="000000" w:themeColor="text1"/>
                <w:sz w:val="22"/>
              </w:rPr>
              <w:t>35 (6.2%)</w:t>
            </w:r>
          </w:p>
        </w:tc>
        <w:tc>
          <w:tcPr>
            <w:tcW w:w="2098" w:type="dxa"/>
            <w:vAlign w:val="center"/>
          </w:tcPr>
          <w:p w14:paraId="0CCEC6AF" w14:textId="77777777" w:rsidR="009E3AEC" w:rsidRPr="00C9402F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9402F">
              <w:rPr>
                <w:rFonts w:ascii="Times New Roman" w:hAnsi="Times New Roman" w:cs="Times New Roman"/>
                <w:color w:val="000000" w:themeColor="text1"/>
                <w:sz w:val="22"/>
              </w:rPr>
              <w:t>15 (6.2%)</w:t>
            </w:r>
          </w:p>
        </w:tc>
        <w:tc>
          <w:tcPr>
            <w:tcW w:w="2098" w:type="dxa"/>
            <w:vAlign w:val="center"/>
          </w:tcPr>
          <w:p w14:paraId="73A8DBA6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00</w:t>
            </w:r>
          </w:p>
        </w:tc>
      </w:tr>
      <w:tr w:rsidR="009E3AEC" w:rsidRPr="00383C8E" w14:paraId="7DC5B626" w14:textId="77777777" w:rsidTr="009E3AEC">
        <w:tc>
          <w:tcPr>
            <w:tcW w:w="4989" w:type="dxa"/>
            <w:vAlign w:val="center"/>
          </w:tcPr>
          <w:p w14:paraId="7107725A" w14:textId="77777777" w:rsidR="009E3AEC" w:rsidRPr="00733B56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rterial line</w:t>
            </w:r>
          </w:p>
        </w:tc>
        <w:tc>
          <w:tcPr>
            <w:tcW w:w="2098" w:type="dxa"/>
            <w:vAlign w:val="center"/>
          </w:tcPr>
          <w:p w14:paraId="45BAEC38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74E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7B74E7">
              <w:rPr>
                <w:rFonts w:ascii="Times New Roman" w:hAnsi="Times New Roman" w:cs="Times New Roman"/>
                <w:color w:val="000000" w:themeColor="text1"/>
                <w:sz w:val="22"/>
              </w:rPr>
              <w:t>07 (37.9%)</w:t>
            </w:r>
          </w:p>
        </w:tc>
        <w:tc>
          <w:tcPr>
            <w:tcW w:w="2098" w:type="dxa"/>
            <w:vAlign w:val="center"/>
          </w:tcPr>
          <w:p w14:paraId="2F04EE32" w14:textId="77777777" w:rsidR="009E3AEC" w:rsidRPr="0009195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195C">
              <w:rPr>
                <w:rFonts w:ascii="Times New Roman" w:hAnsi="Times New Roman" w:cs="Times New Roman"/>
                <w:color w:val="000000" w:themeColor="text1"/>
                <w:sz w:val="22"/>
              </w:rPr>
              <w:t>219 (38.7%)</w:t>
            </w:r>
          </w:p>
        </w:tc>
        <w:tc>
          <w:tcPr>
            <w:tcW w:w="2098" w:type="dxa"/>
            <w:vAlign w:val="center"/>
          </w:tcPr>
          <w:p w14:paraId="6B32C370" w14:textId="77777777" w:rsidR="009E3AEC" w:rsidRPr="0009195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195C">
              <w:rPr>
                <w:rFonts w:ascii="Times New Roman" w:hAnsi="Times New Roman" w:cs="Times New Roman"/>
                <w:color w:val="000000" w:themeColor="text1"/>
                <w:sz w:val="22"/>
              </w:rPr>
              <w:t>88 (36.2%)</w:t>
            </w:r>
          </w:p>
        </w:tc>
        <w:tc>
          <w:tcPr>
            <w:tcW w:w="2098" w:type="dxa"/>
            <w:vAlign w:val="center"/>
          </w:tcPr>
          <w:p w14:paraId="15808046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65</w:t>
            </w:r>
          </w:p>
        </w:tc>
      </w:tr>
      <w:tr w:rsidR="009E3AEC" w:rsidRPr="00383C8E" w14:paraId="041259B8" w14:textId="77777777" w:rsidTr="009E3AEC">
        <w:tc>
          <w:tcPr>
            <w:tcW w:w="4989" w:type="dxa"/>
            <w:vAlign w:val="center"/>
          </w:tcPr>
          <w:p w14:paraId="24E9BCE7" w14:textId="77777777" w:rsidR="009E3AEC" w:rsidRPr="00733B56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rinary catheter</w:t>
            </w:r>
          </w:p>
        </w:tc>
        <w:tc>
          <w:tcPr>
            <w:tcW w:w="2098" w:type="dxa"/>
            <w:vAlign w:val="center"/>
          </w:tcPr>
          <w:p w14:paraId="3600AF61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234F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234F4">
              <w:rPr>
                <w:rFonts w:ascii="Times New Roman" w:hAnsi="Times New Roman" w:cs="Times New Roman"/>
                <w:color w:val="000000" w:themeColor="text1"/>
                <w:sz w:val="22"/>
              </w:rPr>
              <w:t>14 (14.1%)</w:t>
            </w:r>
          </w:p>
        </w:tc>
        <w:tc>
          <w:tcPr>
            <w:tcW w:w="2098" w:type="dxa"/>
            <w:vAlign w:val="center"/>
          </w:tcPr>
          <w:p w14:paraId="5354DE53" w14:textId="77777777" w:rsidR="009E3AEC" w:rsidRPr="0009195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195C">
              <w:rPr>
                <w:rFonts w:ascii="Times New Roman" w:hAnsi="Times New Roman" w:cs="Times New Roman"/>
                <w:color w:val="000000" w:themeColor="text1"/>
                <w:sz w:val="22"/>
              </w:rPr>
              <w:t>73 (12.9%)</w:t>
            </w:r>
          </w:p>
        </w:tc>
        <w:tc>
          <w:tcPr>
            <w:tcW w:w="2098" w:type="dxa"/>
            <w:vAlign w:val="center"/>
          </w:tcPr>
          <w:p w14:paraId="79E1F7EE" w14:textId="77777777" w:rsidR="009E3AEC" w:rsidRPr="0009195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9195C">
              <w:rPr>
                <w:rFonts w:ascii="Times New Roman" w:hAnsi="Times New Roman" w:cs="Times New Roman"/>
                <w:color w:val="000000" w:themeColor="text1"/>
                <w:sz w:val="22"/>
              </w:rPr>
              <w:t>41 (16.9%)</w:t>
            </w:r>
          </w:p>
        </w:tc>
        <w:tc>
          <w:tcPr>
            <w:tcW w:w="2098" w:type="dxa"/>
            <w:vAlign w:val="center"/>
          </w:tcPr>
          <w:p w14:paraId="6CF1673C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</w:tr>
      <w:tr w:rsidR="009E3AEC" w:rsidRPr="00383C8E" w14:paraId="47CC6CA5" w14:textId="77777777" w:rsidTr="009E3AEC">
        <w:tc>
          <w:tcPr>
            <w:tcW w:w="4989" w:type="dxa"/>
            <w:vAlign w:val="center"/>
          </w:tcPr>
          <w:p w14:paraId="4F089121" w14:textId="77777777" w:rsidR="009E3AEC" w:rsidRPr="00733B56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emodialysis</w:t>
            </w:r>
          </w:p>
        </w:tc>
        <w:tc>
          <w:tcPr>
            <w:tcW w:w="2098" w:type="dxa"/>
            <w:vAlign w:val="center"/>
          </w:tcPr>
          <w:p w14:paraId="16B47C0D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94F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F94FBA">
              <w:rPr>
                <w:rFonts w:ascii="Times New Roman" w:hAnsi="Times New Roman" w:cs="Times New Roman"/>
                <w:color w:val="000000" w:themeColor="text1"/>
                <w:sz w:val="22"/>
              </w:rPr>
              <w:t>46 (18.0%)</w:t>
            </w:r>
          </w:p>
        </w:tc>
        <w:tc>
          <w:tcPr>
            <w:tcW w:w="2098" w:type="dxa"/>
            <w:vAlign w:val="center"/>
          </w:tcPr>
          <w:p w14:paraId="2507C921" w14:textId="77777777" w:rsidR="009E3AEC" w:rsidRPr="00280148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014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80148">
              <w:rPr>
                <w:rFonts w:ascii="Times New Roman" w:hAnsi="Times New Roman" w:cs="Times New Roman"/>
                <w:color w:val="000000" w:themeColor="text1"/>
                <w:sz w:val="22"/>
              </w:rPr>
              <w:t>06 (18.7%)</w:t>
            </w:r>
          </w:p>
        </w:tc>
        <w:tc>
          <w:tcPr>
            <w:tcW w:w="2098" w:type="dxa"/>
            <w:vAlign w:val="center"/>
          </w:tcPr>
          <w:p w14:paraId="36BBB8A0" w14:textId="77777777" w:rsidR="009E3AEC" w:rsidRPr="00280148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0148">
              <w:rPr>
                <w:rFonts w:ascii="Times New Roman" w:hAnsi="Times New Roman" w:cs="Times New Roman"/>
                <w:color w:val="000000" w:themeColor="text1"/>
                <w:sz w:val="22"/>
              </w:rPr>
              <w:t>40 (16.5%)</w:t>
            </w:r>
          </w:p>
        </w:tc>
        <w:tc>
          <w:tcPr>
            <w:tcW w:w="2098" w:type="dxa"/>
            <w:vAlign w:val="center"/>
          </w:tcPr>
          <w:p w14:paraId="5AA6B075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52</w:t>
            </w:r>
          </w:p>
        </w:tc>
      </w:tr>
      <w:tr w:rsidR="009E3AEC" w:rsidRPr="00383C8E" w14:paraId="5ADA090D" w14:textId="77777777" w:rsidTr="009E3AEC">
        <w:tc>
          <w:tcPr>
            <w:tcW w:w="4989" w:type="dxa"/>
            <w:vAlign w:val="center"/>
          </w:tcPr>
          <w:p w14:paraId="0870BE40" w14:textId="754CB47A" w:rsidR="009E3AEC" w:rsidRPr="00733B56" w:rsidRDefault="009E3AEC" w:rsidP="009E3AEC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5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733B56">
              <w:rPr>
                <w:rFonts w:ascii="Times New Roman" w:hAnsi="Times New Roman" w:cs="Times New Roman"/>
                <w:color w:val="000000" w:themeColor="text1"/>
                <w:sz w:val="22"/>
              </w:rPr>
              <w:t>racheostomy</w:t>
            </w:r>
          </w:p>
        </w:tc>
        <w:tc>
          <w:tcPr>
            <w:tcW w:w="2098" w:type="dxa"/>
            <w:vAlign w:val="center"/>
          </w:tcPr>
          <w:p w14:paraId="683F5B97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280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48280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1%)</w:t>
            </w:r>
          </w:p>
        </w:tc>
        <w:tc>
          <w:tcPr>
            <w:tcW w:w="2098" w:type="dxa"/>
            <w:vAlign w:val="center"/>
          </w:tcPr>
          <w:p w14:paraId="61A98E7D" w14:textId="77777777" w:rsidR="009E3AEC" w:rsidRPr="004100A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00A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4100A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4%)</w:t>
            </w:r>
          </w:p>
        </w:tc>
        <w:tc>
          <w:tcPr>
            <w:tcW w:w="2098" w:type="dxa"/>
            <w:vAlign w:val="center"/>
          </w:tcPr>
          <w:p w14:paraId="40CC3B0F" w14:textId="77777777" w:rsidR="009E3AEC" w:rsidRPr="004100A3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100A3">
              <w:rPr>
                <w:rFonts w:ascii="Times New Roman" w:hAnsi="Times New Roman" w:cs="Times New Roman"/>
                <w:color w:val="000000" w:themeColor="text1"/>
                <w:sz w:val="22"/>
              </w:rPr>
              <w:t>1 (0.4%)</w:t>
            </w:r>
          </w:p>
        </w:tc>
        <w:tc>
          <w:tcPr>
            <w:tcW w:w="2098" w:type="dxa"/>
            <w:vAlign w:val="center"/>
          </w:tcPr>
          <w:p w14:paraId="76028CA2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</w:tr>
      <w:tr w:rsidR="009E3AEC" w:rsidRPr="00383C8E" w14:paraId="5759FF6C" w14:textId="77777777" w:rsidTr="009E3AEC">
        <w:tc>
          <w:tcPr>
            <w:tcW w:w="4989" w:type="dxa"/>
            <w:vAlign w:val="center"/>
          </w:tcPr>
          <w:p w14:paraId="799A2EA1" w14:textId="77777777" w:rsidR="009E3AEC" w:rsidRPr="00733B56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66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u w:val="single"/>
              </w:rPr>
              <w:t>O</w:t>
            </w:r>
            <w:r w:rsidRPr="008766E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  <w:t>utcome</w:t>
            </w:r>
          </w:p>
        </w:tc>
        <w:tc>
          <w:tcPr>
            <w:tcW w:w="2098" w:type="dxa"/>
            <w:vAlign w:val="center"/>
          </w:tcPr>
          <w:p w14:paraId="2AFBE0CF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1BEC24AA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4D4761D4" w14:textId="77777777" w:rsidR="009E3AEC" w:rsidRPr="00742011" w:rsidRDefault="009E3AEC" w:rsidP="009E3AEC">
            <w:pPr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98" w:type="dxa"/>
            <w:vAlign w:val="center"/>
          </w:tcPr>
          <w:p w14:paraId="4680D436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9E3AEC" w:rsidRPr="00383C8E" w14:paraId="7E9BE549" w14:textId="77777777" w:rsidTr="009E3AEC">
        <w:tc>
          <w:tcPr>
            <w:tcW w:w="4989" w:type="dxa"/>
            <w:vAlign w:val="center"/>
          </w:tcPr>
          <w:p w14:paraId="32A8A9FA" w14:textId="77777777" w:rsidR="009E3AEC" w:rsidRPr="008766EF" w:rsidRDefault="009E3AEC" w:rsidP="009E3A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u w:val="singl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SA-positive on screening test</w:t>
            </w:r>
          </w:p>
        </w:tc>
        <w:tc>
          <w:tcPr>
            <w:tcW w:w="2098" w:type="dxa"/>
            <w:vAlign w:val="center"/>
          </w:tcPr>
          <w:p w14:paraId="0B8DAA33" w14:textId="77777777" w:rsidR="009E3AEC" w:rsidRPr="00383C8E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60</w:t>
            </w: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383C8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3</w:t>
            </w: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383C8E">
              <w:rPr>
                <w:rFonts w:ascii="Times New Roman" w:hAnsi="Times New Roman" w:cs="Times New Roman"/>
                <w:color w:val="000000" w:themeColor="text1"/>
                <w:sz w:val="22"/>
              </w:rPr>
              <w:t>%)</w:t>
            </w:r>
          </w:p>
        </w:tc>
        <w:tc>
          <w:tcPr>
            <w:tcW w:w="2098" w:type="dxa"/>
            <w:vAlign w:val="center"/>
          </w:tcPr>
          <w:p w14:paraId="54C719DA" w14:textId="77777777" w:rsidR="009E3AEC" w:rsidRPr="00E5248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248C">
              <w:rPr>
                <w:rFonts w:ascii="Times New Roman" w:hAnsi="Times New Roman" w:cs="Times New Roman"/>
                <w:color w:val="000000" w:themeColor="text1"/>
                <w:sz w:val="22"/>
              </w:rPr>
              <w:t>531 (94.0%)</w:t>
            </w:r>
          </w:p>
        </w:tc>
        <w:tc>
          <w:tcPr>
            <w:tcW w:w="2098" w:type="dxa"/>
            <w:vAlign w:val="center"/>
          </w:tcPr>
          <w:p w14:paraId="7537AA4A" w14:textId="77777777" w:rsidR="009E3AEC" w:rsidRPr="00E5248C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248C">
              <w:rPr>
                <w:rFonts w:ascii="Times New Roman" w:hAnsi="Times New Roman" w:cs="Times New Roman"/>
                <w:color w:val="000000" w:themeColor="text1"/>
                <w:sz w:val="22"/>
              </w:rPr>
              <w:t>229 (93.8%)</w:t>
            </w:r>
          </w:p>
        </w:tc>
        <w:tc>
          <w:tcPr>
            <w:tcW w:w="2098" w:type="dxa"/>
            <w:vAlign w:val="center"/>
          </w:tcPr>
          <w:p w14:paraId="738CE0E0" w14:textId="77777777" w:rsidR="009E3AEC" w:rsidRPr="009A48FB" w:rsidRDefault="009E3AEC" w:rsidP="009E3AE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48FB">
              <w:rPr>
                <w:rFonts w:ascii="Times New Roman" w:hAnsi="Times New Roman" w:cs="Times New Roman"/>
                <w:color w:val="000000" w:themeColor="text1"/>
                <w:sz w:val="22"/>
              </w:rPr>
              <w:t>0.97</w:t>
            </w:r>
          </w:p>
        </w:tc>
      </w:tr>
    </w:tbl>
    <w:p w14:paraId="7BB6AAD7" w14:textId="0F145419" w:rsidR="00D23A30" w:rsidRPr="008F1336" w:rsidRDefault="0071608D" w:rsidP="00D23A30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Pr="00383C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: </w:t>
      </w:r>
      <w:r w:rsidR="008F13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8F1336" w:rsidRPr="00383C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racteristics of </w:t>
      </w:r>
      <w:r w:rsidR="008F13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RSA-screened patients with mechanical ventilation.</w:t>
      </w:r>
      <w:r w:rsidR="008F1336" w:rsidRPr="00383C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B28B8F6" w14:textId="0211F181" w:rsidR="00B123A0" w:rsidRPr="006C330F" w:rsidRDefault="004F7C38" w:rsidP="009E3A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6D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categorical variables are shown as n (%). </w:t>
      </w:r>
      <w:r w:rsidR="007E6712">
        <w:rPr>
          <w:rFonts w:ascii="Times New Roman" w:hAnsi="Times New Roman" w:cs="Times New Roman"/>
          <w:color w:val="000000" w:themeColor="text1"/>
          <w:sz w:val="24"/>
          <w:szCs w:val="24"/>
        </w:rPr>
        <w:t>A c</w:t>
      </w:r>
      <w:r w:rsidRPr="00096DB6">
        <w:rPr>
          <w:rFonts w:ascii="Times New Roman" w:hAnsi="Times New Roman" w:cs="Times New Roman"/>
          <w:color w:val="000000" w:themeColor="text1"/>
          <w:sz w:val="24"/>
          <w:szCs w:val="24"/>
        </w:rPr>
        <w:t>ontinuous variable</w:t>
      </w:r>
      <w:r w:rsidR="009B72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ge)</w:t>
      </w:r>
      <w:r w:rsidRPr="00096D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72B2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096D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as mean [standard deviation].</w:t>
      </w:r>
      <w:r w:rsidRPr="00666AD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07018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013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ssing data obser</w:t>
      </w:r>
      <w:r w:rsidR="00F16A48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013ED7">
        <w:rPr>
          <w:rFonts w:ascii="Times New Roman" w:hAnsi="Times New Roman" w:cs="Times New Roman"/>
          <w:color w:val="000000" w:themeColor="text1"/>
          <w:sz w:val="24"/>
          <w:szCs w:val="24"/>
        </w:rPr>
        <w:t>ed in SOFA score</w:t>
      </w:r>
      <w:r w:rsidR="00F16A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mputed by median value</w:t>
      </w:r>
      <w:r w:rsidRPr="00013E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713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71320">
        <w:rPr>
          <w:rFonts w:ascii="Times New Roman" w:hAnsi="Times New Roman" w:cs="Times New Roman"/>
          <w:color w:val="000000" w:themeColor="text1"/>
          <w:sz w:val="24"/>
          <w:szCs w:val="24"/>
        </w:rPr>
        <w:t>ICU: Intensive Care Unit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U: Medical Intensive Care Unit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ICU: Surgical Intensive Care Unit, TSICU: Trauma Surgical Intensive Care Unit, CCU: Coronary Care Unit, CVICU: Cardiac Vascular Intensive Care Unit, NSICU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ro Surgical Intensive Care Unit, PACU: Post Anesthesia Care Unit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PD:Chron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structive Pulmonary Disease, SOFA: Sequential Organ Failure Assessment, MRSA: Methicillin-Resistant Staphylococcus Aureu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ACHE: Acute Physiology And Chronic Health Evaluation, ED: Emergency Department, PICC: Peripherally Inserted Central Catheter, CVC: Central Venous Catheter, PAC: Pulmonary Artery Catheter.</w:t>
      </w:r>
    </w:p>
    <w:sectPr w:rsidR="00B123A0" w:rsidRPr="006C330F" w:rsidSect="00946A56">
      <w:pgSz w:w="15700" w:h="222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20189" w14:textId="77777777" w:rsidR="00140206" w:rsidRDefault="00140206" w:rsidP="00675061">
      <w:r>
        <w:separator/>
      </w:r>
    </w:p>
  </w:endnote>
  <w:endnote w:type="continuationSeparator" w:id="0">
    <w:p w14:paraId="31F840D4" w14:textId="77777777" w:rsidR="00140206" w:rsidRDefault="00140206" w:rsidP="00675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743D8" w14:textId="77777777" w:rsidR="00140206" w:rsidRDefault="00140206" w:rsidP="00675061">
      <w:r>
        <w:separator/>
      </w:r>
    </w:p>
  </w:footnote>
  <w:footnote w:type="continuationSeparator" w:id="0">
    <w:p w14:paraId="7668C50D" w14:textId="77777777" w:rsidR="00140206" w:rsidRDefault="00140206" w:rsidP="00675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hideSpellingErrors/>
  <w:hideGrammaticalErrors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783"/>
    <w:rsid w:val="00000E47"/>
    <w:rsid w:val="000057E1"/>
    <w:rsid w:val="0000699E"/>
    <w:rsid w:val="00014119"/>
    <w:rsid w:val="00014F7A"/>
    <w:rsid w:val="000158DF"/>
    <w:rsid w:val="00015CC9"/>
    <w:rsid w:val="0001622A"/>
    <w:rsid w:val="0002519A"/>
    <w:rsid w:val="00026610"/>
    <w:rsid w:val="0002737D"/>
    <w:rsid w:val="0003145E"/>
    <w:rsid w:val="0003700B"/>
    <w:rsid w:val="0004200F"/>
    <w:rsid w:val="00053803"/>
    <w:rsid w:val="00054CD1"/>
    <w:rsid w:val="00055BF2"/>
    <w:rsid w:val="00062D0F"/>
    <w:rsid w:val="00071E31"/>
    <w:rsid w:val="00081D14"/>
    <w:rsid w:val="00081DE4"/>
    <w:rsid w:val="00082B7C"/>
    <w:rsid w:val="00085D38"/>
    <w:rsid w:val="0009195C"/>
    <w:rsid w:val="00092E2E"/>
    <w:rsid w:val="00093037"/>
    <w:rsid w:val="0009664B"/>
    <w:rsid w:val="0009757B"/>
    <w:rsid w:val="000A0B03"/>
    <w:rsid w:val="000A3261"/>
    <w:rsid w:val="000A3890"/>
    <w:rsid w:val="000A3A54"/>
    <w:rsid w:val="000B1CDC"/>
    <w:rsid w:val="000B35FF"/>
    <w:rsid w:val="000C1E7B"/>
    <w:rsid w:val="000C22FC"/>
    <w:rsid w:val="000C39F7"/>
    <w:rsid w:val="000C73B9"/>
    <w:rsid w:val="000D0CBF"/>
    <w:rsid w:val="000D4733"/>
    <w:rsid w:val="000D4BE8"/>
    <w:rsid w:val="000F3427"/>
    <w:rsid w:val="00101E51"/>
    <w:rsid w:val="00104AFA"/>
    <w:rsid w:val="0011145B"/>
    <w:rsid w:val="0012182B"/>
    <w:rsid w:val="001218E1"/>
    <w:rsid w:val="0012196B"/>
    <w:rsid w:val="00124797"/>
    <w:rsid w:val="0012609D"/>
    <w:rsid w:val="00132F93"/>
    <w:rsid w:val="0013696C"/>
    <w:rsid w:val="00136FC9"/>
    <w:rsid w:val="00140206"/>
    <w:rsid w:val="0014223C"/>
    <w:rsid w:val="001458C3"/>
    <w:rsid w:val="00153B97"/>
    <w:rsid w:val="001552AC"/>
    <w:rsid w:val="00155AB3"/>
    <w:rsid w:val="00163FCD"/>
    <w:rsid w:val="001656CB"/>
    <w:rsid w:val="001664C2"/>
    <w:rsid w:val="00172A4A"/>
    <w:rsid w:val="00177C00"/>
    <w:rsid w:val="00185DC1"/>
    <w:rsid w:val="00187EE0"/>
    <w:rsid w:val="00190419"/>
    <w:rsid w:val="00192B27"/>
    <w:rsid w:val="001A0AC9"/>
    <w:rsid w:val="001A39A7"/>
    <w:rsid w:val="001A3BEA"/>
    <w:rsid w:val="001A5A44"/>
    <w:rsid w:val="001A5B5D"/>
    <w:rsid w:val="001B0270"/>
    <w:rsid w:val="001B1D67"/>
    <w:rsid w:val="001B7E7D"/>
    <w:rsid w:val="001C0A1D"/>
    <w:rsid w:val="001C1AB4"/>
    <w:rsid w:val="001C329C"/>
    <w:rsid w:val="001D403C"/>
    <w:rsid w:val="001E7FCC"/>
    <w:rsid w:val="001F0EC2"/>
    <w:rsid w:val="001F2253"/>
    <w:rsid w:val="001F2989"/>
    <w:rsid w:val="001F4A82"/>
    <w:rsid w:val="001F4CA3"/>
    <w:rsid w:val="001F4E4A"/>
    <w:rsid w:val="001F6B7F"/>
    <w:rsid w:val="00216F5D"/>
    <w:rsid w:val="00223753"/>
    <w:rsid w:val="00227063"/>
    <w:rsid w:val="00234517"/>
    <w:rsid w:val="00235A29"/>
    <w:rsid w:val="00242D78"/>
    <w:rsid w:val="0024545C"/>
    <w:rsid w:val="002519E5"/>
    <w:rsid w:val="002609DB"/>
    <w:rsid w:val="00265E0B"/>
    <w:rsid w:val="002667F9"/>
    <w:rsid w:val="00280148"/>
    <w:rsid w:val="002837F9"/>
    <w:rsid w:val="00283A33"/>
    <w:rsid w:val="00286DE1"/>
    <w:rsid w:val="00287301"/>
    <w:rsid w:val="0029011B"/>
    <w:rsid w:val="0029398F"/>
    <w:rsid w:val="002A7089"/>
    <w:rsid w:val="002A78CB"/>
    <w:rsid w:val="002B128A"/>
    <w:rsid w:val="002B143F"/>
    <w:rsid w:val="002B3DE6"/>
    <w:rsid w:val="002C23C0"/>
    <w:rsid w:val="002C2435"/>
    <w:rsid w:val="002C48AF"/>
    <w:rsid w:val="002D1101"/>
    <w:rsid w:val="002D63A5"/>
    <w:rsid w:val="002D7EF5"/>
    <w:rsid w:val="002E036E"/>
    <w:rsid w:val="002E4E05"/>
    <w:rsid w:val="002E4F02"/>
    <w:rsid w:val="002E70DC"/>
    <w:rsid w:val="002E75E7"/>
    <w:rsid w:val="002F1440"/>
    <w:rsid w:val="002F18FC"/>
    <w:rsid w:val="002F745B"/>
    <w:rsid w:val="00307018"/>
    <w:rsid w:val="00310CDD"/>
    <w:rsid w:val="00315F54"/>
    <w:rsid w:val="00316B16"/>
    <w:rsid w:val="0032095C"/>
    <w:rsid w:val="003256F4"/>
    <w:rsid w:val="00330145"/>
    <w:rsid w:val="00332CE5"/>
    <w:rsid w:val="003405D6"/>
    <w:rsid w:val="003435EF"/>
    <w:rsid w:val="00345544"/>
    <w:rsid w:val="003479E3"/>
    <w:rsid w:val="003522D0"/>
    <w:rsid w:val="00353CA1"/>
    <w:rsid w:val="003631E9"/>
    <w:rsid w:val="00372640"/>
    <w:rsid w:val="00373DC3"/>
    <w:rsid w:val="00377281"/>
    <w:rsid w:val="00383593"/>
    <w:rsid w:val="00383C8E"/>
    <w:rsid w:val="00387B2C"/>
    <w:rsid w:val="00395782"/>
    <w:rsid w:val="00395838"/>
    <w:rsid w:val="003A102E"/>
    <w:rsid w:val="003A7D73"/>
    <w:rsid w:val="003B19DE"/>
    <w:rsid w:val="003B3992"/>
    <w:rsid w:val="003B709D"/>
    <w:rsid w:val="003B7F31"/>
    <w:rsid w:val="003C70C8"/>
    <w:rsid w:val="003D4289"/>
    <w:rsid w:val="003E45E8"/>
    <w:rsid w:val="003E4A06"/>
    <w:rsid w:val="003E55EE"/>
    <w:rsid w:val="003E6093"/>
    <w:rsid w:val="003F2DFD"/>
    <w:rsid w:val="003F565E"/>
    <w:rsid w:val="003F762F"/>
    <w:rsid w:val="00401C8F"/>
    <w:rsid w:val="004100A3"/>
    <w:rsid w:val="00412E2C"/>
    <w:rsid w:val="004133F5"/>
    <w:rsid w:val="00416BD8"/>
    <w:rsid w:val="0042330A"/>
    <w:rsid w:val="00423BC3"/>
    <w:rsid w:val="004247AC"/>
    <w:rsid w:val="00432EA8"/>
    <w:rsid w:val="00441F7E"/>
    <w:rsid w:val="00450AD5"/>
    <w:rsid w:val="00452074"/>
    <w:rsid w:val="004532B4"/>
    <w:rsid w:val="004568D2"/>
    <w:rsid w:val="004670FF"/>
    <w:rsid w:val="004754C0"/>
    <w:rsid w:val="0047587B"/>
    <w:rsid w:val="0047636F"/>
    <w:rsid w:val="004819CC"/>
    <w:rsid w:val="00481F95"/>
    <w:rsid w:val="0048698C"/>
    <w:rsid w:val="004905AD"/>
    <w:rsid w:val="00491828"/>
    <w:rsid w:val="0049219A"/>
    <w:rsid w:val="00494EDA"/>
    <w:rsid w:val="004A55DA"/>
    <w:rsid w:val="004B3B9E"/>
    <w:rsid w:val="004B7D7E"/>
    <w:rsid w:val="004C108C"/>
    <w:rsid w:val="004C16A6"/>
    <w:rsid w:val="004C5D15"/>
    <w:rsid w:val="004C67B1"/>
    <w:rsid w:val="004C7A45"/>
    <w:rsid w:val="004D5BAE"/>
    <w:rsid w:val="004D6254"/>
    <w:rsid w:val="004E19B2"/>
    <w:rsid w:val="004E1C7E"/>
    <w:rsid w:val="004E285C"/>
    <w:rsid w:val="004F0EB3"/>
    <w:rsid w:val="004F55CE"/>
    <w:rsid w:val="004F56AC"/>
    <w:rsid w:val="004F7783"/>
    <w:rsid w:val="004F7C38"/>
    <w:rsid w:val="00500189"/>
    <w:rsid w:val="00500593"/>
    <w:rsid w:val="00501B9F"/>
    <w:rsid w:val="00501F51"/>
    <w:rsid w:val="0050738D"/>
    <w:rsid w:val="005127D6"/>
    <w:rsid w:val="00512DC7"/>
    <w:rsid w:val="00512E5D"/>
    <w:rsid w:val="00522D99"/>
    <w:rsid w:val="005238A2"/>
    <w:rsid w:val="005257B9"/>
    <w:rsid w:val="005263AF"/>
    <w:rsid w:val="005266E5"/>
    <w:rsid w:val="005378EA"/>
    <w:rsid w:val="0054093E"/>
    <w:rsid w:val="005426A0"/>
    <w:rsid w:val="0055637E"/>
    <w:rsid w:val="005636AB"/>
    <w:rsid w:val="005661CA"/>
    <w:rsid w:val="00572345"/>
    <w:rsid w:val="00573A8F"/>
    <w:rsid w:val="005756A4"/>
    <w:rsid w:val="0057747F"/>
    <w:rsid w:val="00577561"/>
    <w:rsid w:val="00581258"/>
    <w:rsid w:val="00583086"/>
    <w:rsid w:val="005858E5"/>
    <w:rsid w:val="00597633"/>
    <w:rsid w:val="005A34BE"/>
    <w:rsid w:val="005A4485"/>
    <w:rsid w:val="005A6E24"/>
    <w:rsid w:val="005B0570"/>
    <w:rsid w:val="005C7C5D"/>
    <w:rsid w:val="005D5BE8"/>
    <w:rsid w:val="005D65E3"/>
    <w:rsid w:val="005D7653"/>
    <w:rsid w:val="005D7B2B"/>
    <w:rsid w:val="005E26DB"/>
    <w:rsid w:val="005E336E"/>
    <w:rsid w:val="005E48AE"/>
    <w:rsid w:val="005E506B"/>
    <w:rsid w:val="005E5366"/>
    <w:rsid w:val="005F1E09"/>
    <w:rsid w:val="005F2FB8"/>
    <w:rsid w:val="005F43EC"/>
    <w:rsid w:val="005F4A20"/>
    <w:rsid w:val="006001D9"/>
    <w:rsid w:val="00600908"/>
    <w:rsid w:val="00603050"/>
    <w:rsid w:val="00605F82"/>
    <w:rsid w:val="00614EDE"/>
    <w:rsid w:val="006218FB"/>
    <w:rsid w:val="00622E1A"/>
    <w:rsid w:val="00624199"/>
    <w:rsid w:val="00624A63"/>
    <w:rsid w:val="00631AF8"/>
    <w:rsid w:val="00640A86"/>
    <w:rsid w:val="00641E45"/>
    <w:rsid w:val="00647062"/>
    <w:rsid w:val="00657F1C"/>
    <w:rsid w:val="00670A9E"/>
    <w:rsid w:val="00674DF6"/>
    <w:rsid w:val="00675061"/>
    <w:rsid w:val="006768F8"/>
    <w:rsid w:val="00677C93"/>
    <w:rsid w:val="006834AB"/>
    <w:rsid w:val="00692447"/>
    <w:rsid w:val="00694335"/>
    <w:rsid w:val="00694BA5"/>
    <w:rsid w:val="00697C51"/>
    <w:rsid w:val="006A15CC"/>
    <w:rsid w:val="006B2D7C"/>
    <w:rsid w:val="006B415C"/>
    <w:rsid w:val="006B41E5"/>
    <w:rsid w:val="006C330F"/>
    <w:rsid w:val="006C437F"/>
    <w:rsid w:val="006C56AF"/>
    <w:rsid w:val="006D029D"/>
    <w:rsid w:val="006D32B7"/>
    <w:rsid w:val="006D5E59"/>
    <w:rsid w:val="006D6EA3"/>
    <w:rsid w:val="006D7E34"/>
    <w:rsid w:val="006E6D51"/>
    <w:rsid w:val="0070125A"/>
    <w:rsid w:val="00702A33"/>
    <w:rsid w:val="00703EFD"/>
    <w:rsid w:val="00710DB3"/>
    <w:rsid w:val="0071207E"/>
    <w:rsid w:val="00713CBF"/>
    <w:rsid w:val="0071608D"/>
    <w:rsid w:val="00721CD7"/>
    <w:rsid w:val="00721F2D"/>
    <w:rsid w:val="007234F8"/>
    <w:rsid w:val="007244D9"/>
    <w:rsid w:val="0073055A"/>
    <w:rsid w:val="00734E3E"/>
    <w:rsid w:val="00737438"/>
    <w:rsid w:val="00741545"/>
    <w:rsid w:val="00742011"/>
    <w:rsid w:val="00743607"/>
    <w:rsid w:val="00743D03"/>
    <w:rsid w:val="00746841"/>
    <w:rsid w:val="00747B33"/>
    <w:rsid w:val="0075725A"/>
    <w:rsid w:val="00765B80"/>
    <w:rsid w:val="007824EE"/>
    <w:rsid w:val="007828D6"/>
    <w:rsid w:val="007848BE"/>
    <w:rsid w:val="00787CAC"/>
    <w:rsid w:val="0079048D"/>
    <w:rsid w:val="007913F4"/>
    <w:rsid w:val="007B07D6"/>
    <w:rsid w:val="007B120C"/>
    <w:rsid w:val="007B38F3"/>
    <w:rsid w:val="007B6447"/>
    <w:rsid w:val="007B7528"/>
    <w:rsid w:val="007C29D6"/>
    <w:rsid w:val="007D1672"/>
    <w:rsid w:val="007E06AE"/>
    <w:rsid w:val="007E0B35"/>
    <w:rsid w:val="007E5B22"/>
    <w:rsid w:val="007E6712"/>
    <w:rsid w:val="007F45B3"/>
    <w:rsid w:val="0080336D"/>
    <w:rsid w:val="008149A6"/>
    <w:rsid w:val="008232F2"/>
    <w:rsid w:val="00825058"/>
    <w:rsid w:val="008306FB"/>
    <w:rsid w:val="008335F2"/>
    <w:rsid w:val="0084011D"/>
    <w:rsid w:val="0084048F"/>
    <w:rsid w:val="008407EB"/>
    <w:rsid w:val="00841C45"/>
    <w:rsid w:val="00844318"/>
    <w:rsid w:val="008450F0"/>
    <w:rsid w:val="00845639"/>
    <w:rsid w:val="008456E2"/>
    <w:rsid w:val="008538F0"/>
    <w:rsid w:val="0085552F"/>
    <w:rsid w:val="00856802"/>
    <w:rsid w:val="008608D5"/>
    <w:rsid w:val="00865440"/>
    <w:rsid w:val="0086651A"/>
    <w:rsid w:val="00872D62"/>
    <w:rsid w:val="00875423"/>
    <w:rsid w:val="008765EF"/>
    <w:rsid w:val="00876CA4"/>
    <w:rsid w:val="00884147"/>
    <w:rsid w:val="00887B04"/>
    <w:rsid w:val="008918AF"/>
    <w:rsid w:val="00893835"/>
    <w:rsid w:val="00893D28"/>
    <w:rsid w:val="00894105"/>
    <w:rsid w:val="008949B0"/>
    <w:rsid w:val="008A0593"/>
    <w:rsid w:val="008A37E2"/>
    <w:rsid w:val="008A54F8"/>
    <w:rsid w:val="008B3F5E"/>
    <w:rsid w:val="008B6089"/>
    <w:rsid w:val="008B6637"/>
    <w:rsid w:val="008C175E"/>
    <w:rsid w:val="008C1BEF"/>
    <w:rsid w:val="008C3BC1"/>
    <w:rsid w:val="008C6198"/>
    <w:rsid w:val="008D3821"/>
    <w:rsid w:val="008D5FF7"/>
    <w:rsid w:val="008D60DC"/>
    <w:rsid w:val="008E2759"/>
    <w:rsid w:val="008E40C0"/>
    <w:rsid w:val="008F1336"/>
    <w:rsid w:val="008F1D4B"/>
    <w:rsid w:val="008F1D81"/>
    <w:rsid w:val="008F1F92"/>
    <w:rsid w:val="008F5637"/>
    <w:rsid w:val="008F6FA4"/>
    <w:rsid w:val="00912D04"/>
    <w:rsid w:val="00913196"/>
    <w:rsid w:val="009131FD"/>
    <w:rsid w:val="00915256"/>
    <w:rsid w:val="00917380"/>
    <w:rsid w:val="00931343"/>
    <w:rsid w:val="00933E30"/>
    <w:rsid w:val="00943F91"/>
    <w:rsid w:val="00946A56"/>
    <w:rsid w:val="0095144A"/>
    <w:rsid w:val="009541A0"/>
    <w:rsid w:val="0095648D"/>
    <w:rsid w:val="0096380E"/>
    <w:rsid w:val="009643DE"/>
    <w:rsid w:val="00964C00"/>
    <w:rsid w:val="009777A8"/>
    <w:rsid w:val="00982EB2"/>
    <w:rsid w:val="009857CD"/>
    <w:rsid w:val="009940DA"/>
    <w:rsid w:val="009A0C25"/>
    <w:rsid w:val="009A1CD3"/>
    <w:rsid w:val="009A20D6"/>
    <w:rsid w:val="009A48FB"/>
    <w:rsid w:val="009A6F9F"/>
    <w:rsid w:val="009B08CE"/>
    <w:rsid w:val="009B18B9"/>
    <w:rsid w:val="009B5DF6"/>
    <w:rsid w:val="009B72B2"/>
    <w:rsid w:val="009C2D14"/>
    <w:rsid w:val="009C77C3"/>
    <w:rsid w:val="009D0524"/>
    <w:rsid w:val="009D396F"/>
    <w:rsid w:val="009D6543"/>
    <w:rsid w:val="009E00BC"/>
    <w:rsid w:val="009E339D"/>
    <w:rsid w:val="009E3AEC"/>
    <w:rsid w:val="009F719D"/>
    <w:rsid w:val="00A0065F"/>
    <w:rsid w:val="00A05484"/>
    <w:rsid w:val="00A076AF"/>
    <w:rsid w:val="00A11C31"/>
    <w:rsid w:val="00A16915"/>
    <w:rsid w:val="00A32CBA"/>
    <w:rsid w:val="00A404C7"/>
    <w:rsid w:val="00A45108"/>
    <w:rsid w:val="00A46623"/>
    <w:rsid w:val="00A47C99"/>
    <w:rsid w:val="00A54731"/>
    <w:rsid w:val="00A62739"/>
    <w:rsid w:val="00A7623C"/>
    <w:rsid w:val="00A76773"/>
    <w:rsid w:val="00A920C4"/>
    <w:rsid w:val="00A921C9"/>
    <w:rsid w:val="00AB119D"/>
    <w:rsid w:val="00AB483B"/>
    <w:rsid w:val="00AB63B6"/>
    <w:rsid w:val="00AB74DC"/>
    <w:rsid w:val="00AC136D"/>
    <w:rsid w:val="00AC5D10"/>
    <w:rsid w:val="00AC688D"/>
    <w:rsid w:val="00AC778B"/>
    <w:rsid w:val="00AE3900"/>
    <w:rsid w:val="00AF140F"/>
    <w:rsid w:val="00AF76F2"/>
    <w:rsid w:val="00B02638"/>
    <w:rsid w:val="00B055E0"/>
    <w:rsid w:val="00B123A0"/>
    <w:rsid w:val="00B170DF"/>
    <w:rsid w:val="00B17DD3"/>
    <w:rsid w:val="00B21885"/>
    <w:rsid w:val="00B21A3D"/>
    <w:rsid w:val="00B224DE"/>
    <w:rsid w:val="00B25711"/>
    <w:rsid w:val="00B32212"/>
    <w:rsid w:val="00B329B9"/>
    <w:rsid w:val="00B3425A"/>
    <w:rsid w:val="00B3761E"/>
    <w:rsid w:val="00B37C86"/>
    <w:rsid w:val="00B40C81"/>
    <w:rsid w:val="00B40FF4"/>
    <w:rsid w:val="00B53B3A"/>
    <w:rsid w:val="00B66E51"/>
    <w:rsid w:val="00B67AF2"/>
    <w:rsid w:val="00B716C6"/>
    <w:rsid w:val="00B72EFD"/>
    <w:rsid w:val="00B73280"/>
    <w:rsid w:val="00B756CF"/>
    <w:rsid w:val="00B75F30"/>
    <w:rsid w:val="00B823FB"/>
    <w:rsid w:val="00B8296B"/>
    <w:rsid w:val="00B84361"/>
    <w:rsid w:val="00B84755"/>
    <w:rsid w:val="00B8493E"/>
    <w:rsid w:val="00B86963"/>
    <w:rsid w:val="00B92223"/>
    <w:rsid w:val="00B93E7E"/>
    <w:rsid w:val="00B97C67"/>
    <w:rsid w:val="00BA61B5"/>
    <w:rsid w:val="00BB2A2E"/>
    <w:rsid w:val="00BB7111"/>
    <w:rsid w:val="00BC20C7"/>
    <w:rsid w:val="00BD07EB"/>
    <w:rsid w:val="00BD0F84"/>
    <w:rsid w:val="00BE598A"/>
    <w:rsid w:val="00BF3616"/>
    <w:rsid w:val="00BF5055"/>
    <w:rsid w:val="00BF73E4"/>
    <w:rsid w:val="00C01CD7"/>
    <w:rsid w:val="00C10B2C"/>
    <w:rsid w:val="00C12F5F"/>
    <w:rsid w:val="00C211BF"/>
    <w:rsid w:val="00C267C8"/>
    <w:rsid w:val="00C32DB9"/>
    <w:rsid w:val="00C33273"/>
    <w:rsid w:val="00C33C42"/>
    <w:rsid w:val="00C35E09"/>
    <w:rsid w:val="00C36EF9"/>
    <w:rsid w:val="00C404A2"/>
    <w:rsid w:val="00C4058C"/>
    <w:rsid w:val="00C4128B"/>
    <w:rsid w:val="00C41B86"/>
    <w:rsid w:val="00C53B06"/>
    <w:rsid w:val="00C54110"/>
    <w:rsid w:val="00C548D4"/>
    <w:rsid w:val="00C62FD9"/>
    <w:rsid w:val="00C643DF"/>
    <w:rsid w:val="00C66A15"/>
    <w:rsid w:val="00C71E32"/>
    <w:rsid w:val="00C76C08"/>
    <w:rsid w:val="00C8050A"/>
    <w:rsid w:val="00C81299"/>
    <w:rsid w:val="00C9402F"/>
    <w:rsid w:val="00CA0755"/>
    <w:rsid w:val="00CA3869"/>
    <w:rsid w:val="00CB0932"/>
    <w:rsid w:val="00CB0B61"/>
    <w:rsid w:val="00CB2E4B"/>
    <w:rsid w:val="00CB2EC2"/>
    <w:rsid w:val="00CB40DE"/>
    <w:rsid w:val="00CB4182"/>
    <w:rsid w:val="00CC4552"/>
    <w:rsid w:val="00CC51D2"/>
    <w:rsid w:val="00CD15CB"/>
    <w:rsid w:val="00CE54A7"/>
    <w:rsid w:val="00CF488F"/>
    <w:rsid w:val="00CF521B"/>
    <w:rsid w:val="00CF6198"/>
    <w:rsid w:val="00D00046"/>
    <w:rsid w:val="00D04466"/>
    <w:rsid w:val="00D141D7"/>
    <w:rsid w:val="00D15064"/>
    <w:rsid w:val="00D15A97"/>
    <w:rsid w:val="00D17D0B"/>
    <w:rsid w:val="00D23A30"/>
    <w:rsid w:val="00D23BAB"/>
    <w:rsid w:val="00D24CE4"/>
    <w:rsid w:val="00D33191"/>
    <w:rsid w:val="00D344B2"/>
    <w:rsid w:val="00D41CCB"/>
    <w:rsid w:val="00D424EF"/>
    <w:rsid w:val="00D4368F"/>
    <w:rsid w:val="00D50301"/>
    <w:rsid w:val="00D5213B"/>
    <w:rsid w:val="00D54B6E"/>
    <w:rsid w:val="00D55602"/>
    <w:rsid w:val="00D561AA"/>
    <w:rsid w:val="00D60546"/>
    <w:rsid w:val="00D6603E"/>
    <w:rsid w:val="00D72105"/>
    <w:rsid w:val="00D72BBE"/>
    <w:rsid w:val="00D76C19"/>
    <w:rsid w:val="00D80A99"/>
    <w:rsid w:val="00D8224E"/>
    <w:rsid w:val="00D823B3"/>
    <w:rsid w:val="00D93676"/>
    <w:rsid w:val="00D944FA"/>
    <w:rsid w:val="00D94B96"/>
    <w:rsid w:val="00DA0330"/>
    <w:rsid w:val="00DA0D4D"/>
    <w:rsid w:val="00DA3B13"/>
    <w:rsid w:val="00DA68AF"/>
    <w:rsid w:val="00DB24FD"/>
    <w:rsid w:val="00DB65E5"/>
    <w:rsid w:val="00DC0C98"/>
    <w:rsid w:val="00DC2847"/>
    <w:rsid w:val="00DC778E"/>
    <w:rsid w:val="00DD104C"/>
    <w:rsid w:val="00DD6AF4"/>
    <w:rsid w:val="00DE750B"/>
    <w:rsid w:val="00DF26F9"/>
    <w:rsid w:val="00DF77F1"/>
    <w:rsid w:val="00DF7A12"/>
    <w:rsid w:val="00E01E22"/>
    <w:rsid w:val="00E04392"/>
    <w:rsid w:val="00E06FA6"/>
    <w:rsid w:val="00E15204"/>
    <w:rsid w:val="00E202C1"/>
    <w:rsid w:val="00E25A99"/>
    <w:rsid w:val="00E271C8"/>
    <w:rsid w:val="00E2750E"/>
    <w:rsid w:val="00E27AEA"/>
    <w:rsid w:val="00E27EA9"/>
    <w:rsid w:val="00E33101"/>
    <w:rsid w:val="00E37337"/>
    <w:rsid w:val="00E42011"/>
    <w:rsid w:val="00E45F41"/>
    <w:rsid w:val="00E46765"/>
    <w:rsid w:val="00E514EF"/>
    <w:rsid w:val="00E5248C"/>
    <w:rsid w:val="00E537DD"/>
    <w:rsid w:val="00E54B40"/>
    <w:rsid w:val="00E561D7"/>
    <w:rsid w:val="00E622EF"/>
    <w:rsid w:val="00E66E7C"/>
    <w:rsid w:val="00E7241E"/>
    <w:rsid w:val="00E7291D"/>
    <w:rsid w:val="00E74289"/>
    <w:rsid w:val="00E8429A"/>
    <w:rsid w:val="00E86250"/>
    <w:rsid w:val="00E90E91"/>
    <w:rsid w:val="00E91839"/>
    <w:rsid w:val="00E91CD0"/>
    <w:rsid w:val="00E95C49"/>
    <w:rsid w:val="00EA5096"/>
    <w:rsid w:val="00EA75E1"/>
    <w:rsid w:val="00EA7DEC"/>
    <w:rsid w:val="00EB09F2"/>
    <w:rsid w:val="00EB1452"/>
    <w:rsid w:val="00EC0DE7"/>
    <w:rsid w:val="00EC6ED1"/>
    <w:rsid w:val="00ED12D3"/>
    <w:rsid w:val="00ED2B9A"/>
    <w:rsid w:val="00ED5BF4"/>
    <w:rsid w:val="00EE0CC5"/>
    <w:rsid w:val="00EE1A47"/>
    <w:rsid w:val="00EE1D19"/>
    <w:rsid w:val="00EE276D"/>
    <w:rsid w:val="00EE4A1A"/>
    <w:rsid w:val="00EE6E33"/>
    <w:rsid w:val="00EF08ED"/>
    <w:rsid w:val="00EF1093"/>
    <w:rsid w:val="00EF2027"/>
    <w:rsid w:val="00EF2385"/>
    <w:rsid w:val="00EF6A52"/>
    <w:rsid w:val="00F05A31"/>
    <w:rsid w:val="00F063F0"/>
    <w:rsid w:val="00F07676"/>
    <w:rsid w:val="00F16A48"/>
    <w:rsid w:val="00F20D5D"/>
    <w:rsid w:val="00F2473C"/>
    <w:rsid w:val="00F2600C"/>
    <w:rsid w:val="00F26905"/>
    <w:rsid w:val="00F3167E"/>
    <w:rsid w:val="00F35649"/>
    <w:rsid w:val="00F42031"/>
    <w:rsid w:val="00F5024D"/>
    <w:rsid w:val="00F53366"/>
    <w:rsid w:val="00F665E5"/>
    <w:rsid w:val="00F70F30"/>
    <w:rsid w:val="00F75146"/>
    <w:rsid w:val="00F76C1F"/>
    <w:rsid w:val="00F76D02"/>
    <w:rsid w:val="00F777D7"/>
    <w:rsid w:val="00F828F7"/>
    <w:rsid w:val="00F82F88"/>
    <w:rsid w:val="00F837F6"/>
    <w:rsid w:val="00F84EA4"/>
    <w:rsid w:val="00F90820"/>
    <w:rsid w:val="00F96597"/>
    <w:rsid w:val="00F979F6"/>
    <w:rsid w:val="00FA11EA"/>
    <w:rsid w:val="00FA14E6"/>
    <w:rsid w:val="00FA442E"/>
    <w:rsid w:val="00FA630A"/>
    <w:rsid w:val="00FA7179"/>
    <w:rsid w:val="00FB077C"/>
    <w:rsid w:val="00FB1FF8"/>
    <w:rsid w:val="00FB6766"/>
    <w:rsid w:val="00FD19A2"/>
    <w:rsid w:val="00FD1D94"/>
    <w:rsid w:val="00FD7F92"/>
    <w:rsid w:val="00FE009F"/>
    <w:rsid w:val="00FE621F"/>
    <w:rsid w:val="00FE6FB8"/>
    <w:rsid w:val="00FF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601840"/>
  <w14:defaultImageDpi w14:val="32767"/>
  <w15:chartTrackingRefBased/>
  <w15:docId w15:val="{10A821C3-B6B5-DF40-95CB-1C4E8BE0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78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4F7783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6750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5061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6750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5061"/>
    <w:rPr>
      <w:sz w:val="21"/>
      <w:szCs w:val="22"/>
    </w:rPr>
  </w:style>
  <w:style w:type="paragraph" w:styleId="a7">
    <w:name w:val="Revision"/>
    <w:hidden/>
    <w:uiPriority w:val="99"/>
    <w:semiHidden/>
    <w:rsid w:val="00675061"/>
    <w:rPr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0A326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A326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A3261"/>
    <w:rPr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A326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A3261"/>
    <w:rPr>
      <w:b/>
      <w:bCs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0A3261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A326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1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14479F-5753-534E-8843-0FC8379D5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平野 洋平</cp:lastModifiedBy>
  <cp:revision>1968</cp:revision>
  <dcterms:created xsi:type="dcterms:W3CDTF">2020-03-24T07:53:00Z</dcterms:created>
  <dcterms:modified xsi:type="dcterms:W3CDTF">2021-04-13T05:30:00Z</dcterms:modified>
</cp:coreProperties>
</file>